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A721C" w14:textId="77777777" w:rsidR="006124CE" w:rsidRPr="000502EB" w:rsidRDefault="006124CE" w:rsidP="006124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2EB">
        <w:rPr>
          <w:rFonts w:ascii="Times New Roman" w:hAnsi="Times New Roman" w:cs="Times New Roman"/>
          <w:sz w:val="24"/>
          <w:szCs w:val="24"/>
        </w:rPr>
        <w:t>QUESTIONNAIRES-ENGLISH VERSION</w:t>
      </w:r>
    </w:p>
    <w:p w14:paraId="69B88392" w14:textId="77777777" w:rsidR="006124CE" w:rsidRPr="000502EB" w:rsidRDefault="006124CE" w:rsidP="006124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2EB">
        <w:rPr>
          <w:rFonts w:ascii="Times New Roman" w:hAnsi="Times New Roman" w:cs="Times New Roman"/>
          <w:sz w:val="24"/>
          <w:szCs w:val="24"/>
        </w:rPr>
        <w:t>Questionnaire (English Version Questionnaire)</w:t>
      </w:r>
    </w:p>
    <w:p w14:paraId="669C6B5A" w14:textId="018D62F8" w:rsidR="006124CE" w:rsidRPr="00277F06" w:rsidRDefault="006124CE" w:rsidP="00277F06">
      <w:pPr>
        <w:tabs>
          <w:tab w:val="left" w:pos="1080"/>
        </w:tabs>
        <w:spacing w:before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502EB">
        <w:rPr>
          <w:rFonts w:ascii="Times New Roman" w:hAnsi="Times New Roman" w:cs="Times New Roman"/>
          <w:sz w:val="24"/>
          <w:szCs w:val="24"/>
        </w:rPr>
        <w:t xml:space="preserve">Questionnaire: </w:t>
      </w:r>
      <w:bookmarkStart w:id="0" w:name="_Hlk171266357"/>
      <w:r w:rsidR="00277F06" w:rsidRPr="00277F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ual Contraceptive Use among </w:t>
      </w:r>
      <w:bookmarkStart w:id="1" w:name="_Hlk191994636"/>
      <w:r w:rsidR="00277F06" w:rsidRPr="00277F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omen Living with HIV on Anti-Retroviral Therapy in </w:t>
      </w:r>
      <w:proofErr w:type="spellStart"/>
      <w:r w:rsidR="00277F06" w:rsidRPr="00277F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oset</w:t>
      </w:r>
      <w:proofErr w:type="spellEnd"/>
      <w:r w:rsidR="00277F06" w:rsidRPr="00277F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strict, Ethiopia</w:t>
      </w:r>
      <w:bookmarkEnd w:id="0"/>
      <w:bookmarkEnd w:id="1"/>
    </w:p>
    <w:p w14:paraId="19CF4A71" w14:textId="77777777" w:rsidR="006124CE" w:rsidRPr="000502EB" w:rsidRDefault="006124CE" w:rsidP="006124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2EB">
        <w:rPr>
          <w:rFonts w:ascii="Times New Roman" w:hAnsi="Times New Roman" w:cs="Times New Roman"/>
          <w:sz w:val="24"/>
          <w:szCs w:val="24"/>
        </w:rPr>
        <w:t>Code No._____________________________________</w:t>
      </w:r>
    </w:p>
    <w:p w14:paraId="4067965C" w14:textId="77777777" w:rsidR="006124CE" w:rsidRPr="000502EB" w:rsidRDefault="006124CE" w:rsidP="006124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2EB">
        <w:rPr>
          <w:rFonts w:ascii="Times New Roman" w:hAnsi="Times New Roman" w:cs="Times New Roman"/>
          <w:sz w:val="24"/>
          <w:szCs w:val="24"/>
        </w:rPr>
        <w:t>Interviewer's name____________________________________</w:t>
      </w:r>
    </w:p>
    <w:p w14:paraId="610021EF" w14:textId="77777777" w:rsidR="006124CE" w:rsidRPr="000502EB" w:rsidRDefault="006124CE" w:rsidP="006124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2EB">
        <w:rPr>
          <w:rFonts w:ascii="Times New Roman" w:hAnsi="Times New Roman" w:cs="Times New Roman"/>
          <w:sz w:val="24"/>
          <w:szCs w:val="24"/>
        </w:rPr>
        <w:t>Supervisor's name____________________________________</w:t>
      </w:r>
    </w:p>
    <w:p w14:paraId="5D22B7D9" w14:textId="77777777" w:rsidR="006124CE" w:rsidRPr="000502EB" w:rsidRDefault="006124CE" w:rsidP="006124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2EB">
        <w:rPr>
          <w:rFonts w:ascii="Times New Roman" w:hAnsi="Times New Roman" w:cs="Times New Roman"/>
          <w:sz w:val="24"/>
          <w:szCs w:val="24"/>
        </w:rPr>
        <w:t>Name of health facility --------------------------------------------------</w:t>
      </w:r>
    </w:p>
    <w:p w14:paraId="17F3DA7F" w14:textId="77777777" w:rsidR="006124CE" w:rsidRPr="000502EB" w:rsidRDefault="006124CE" w:rsidP="006124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2EB">
        <w:rPr>
          <w:rFonts w:ascii="Times New Roman" w:hAnsi="Times New Roman" w:cs="Times New Roman"/>
          <w:sz w:val="24"/>
          <w:szCs w:val="24"/>
        </w:rPr>
        <w:t xml:space="preserve">Date of interview dd---------mm--------- </w:t>
      </w:r>
      <w:proofErr w:type="spellStart"/>
      <w:r w:rsidRPr="000502EB">
        <w:rPr>
          <w:rFonts w:ascii="Times New Roman" w:hAnsi="Times New Roman" w:cs="Times New Roman"/>
          <w:sz w:val="24"/>
          <w:szCs w:val="24"/>
        </w:rPr>
        <w:t>yy</w:t>
      </w:r>
      <w:proofErr w:type="spellEnd"/>
      <w:r w:rsidRPr="000502EB">
        <w:rPr>
          <w:rFonts w:ascii="Times New Roman" w:hAnsi="Times New Roman" w:cs="Times New Roman"/>
          <w:sz w:val="24"/>
          <w:szCs w:val="24"/>
        </w:rPr>
        <w:t xml:space="preserve"> -----------</w:t>
      </w:r>
    </w:p>
    <w:p w14:paraId="01120BBD" w14:textId="77777777" w:rsidR="006124CE" w:rsidRPr="000502EB" w:rsidRDefault="006124CE" w:rsidP="006124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2EB">
        <w:rPr>
          <w:rFonts w:ascii="Times New Roman" w:hAnsi="Times New Roman" w:cs="Times New Roman"/>
          <w:sz w:val="24"/>
          <w:szCs w:val="24"/>
        </w:rPr>
        <w:t>Instruction: - Encircle the responses for questions with alternatives and for open ended questions write on the space provided.</w:t>
      </w:r>
    </w:p>
    <w:tbl>
      <w:tblPr>
        <w:tblStyle w:val="TableGrid"/>
        <w:tblW w:w="10117" w:type="dxa"/>
        <w:tblLook w:val="04A0" w:firstRow="1" w:lastRow="0" w:firstColumn="1" w:lastColumn="0" w:noHBand="0" w:noVBand="1"/>
      </w:tblPr>
      <w:tblGrid>
        <w:gridCol w:w="1367"/>
        <w:gridCol w:w="3303"/>
        <w:gridCol w:w="1274"/>
        <w:gridCol w:w="1586"/>
        <w:gridCol w:w="1405"/>
        <w:gridCol w:w="1182"/>
      </w:tblGrid>
      <w:tr w:rsidR="006124CE" w:rsidRPr="000502EB" w14:paraId="6D0A4E30" w14:textId="77777777" w:rsidTr="002B71B1">
        <w:trPr>
          <w:trHeight w:val="145"/>
        </w:trPr>
        <w:tc>
          <w:tcPr>
            <w:tcW w:w="10117" w:type="dxa"/>
            <w:gridSpan w:val="6"/>
          </w:tcPr>
          <w:p w14:paraId="2C58FDB8" w14:textId="77777777" w:rsidR="006124CE" w:rsidRPr="00814B4A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14B4A">
              <w:rPr>
                <w:rFonts w:ascii="Times New Roman" w:hAnsi="Times New Roman" w:cs="Times New Roman"/>
                <w:b/>
                <w:sz w:val="24"/>
                <w:szCs w:val="24"/>
              </w:rPr>
              <w:t>Part I: Socio-demographic and economic characteristics</w:t>
            </w:r>
          </w:p>
        </w:tc>
      </w:tr>
      <w:tr w:rsidR="006124CE" w:rsidRPr="000502EB" w14:paraId="05F0F49E" w14:textId="77777777" w:rsidTr="002B71B1">
        <w:trPr>
          <w:trHeight w:val="145"/>
        </w:trPr>
        <w:tc>
          <w:tcPr>
            <w:tcW w:w="1367" w:type="dxa"/>
          </w:tcPr>
          <w:p w14:paraId="3F6684AE" w14:textId="77777777" w:rsidR="006124CE" w:rsidRPr="000502EB" w:rsidRDefault="006124CE" w:rsidP="002B71B1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577" w:type="dxa"/>
            <w:gridSpan w:val="2"/>
          </w:tcPr>
          <w:p w14:paraId="5AFCE565" w14:textId="77777777" w:rsidR="006124CE" w:rsidRPr="000502EB" w:rsidRDefault="006124CE" w:rsidP="002B71B1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2991" w:type="dxa"/>
            <w:gridSpan w:val="2"/>
          </w:tcPr>
          <w:p w14:paraId="32F939E5" w14:textId="77777777" w:rsidR="006124CE" w:rsidRPr="000502EB" w:rsidRDefault="006124CE" w:rsidP="002B71B1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182" w:type="dxa"/>
          </w:tcPr>
          <w:p w14:paraId="1E2ED6BE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502EB">
              <w:rPr>
                <w:rFonts w:ascii="Times New Roman" w:hAnsi="Times New Roman" w:cs="Times New Roman"/>
                <w:b/>
                <w:sz w:val="24"/>
                <w:szCs w:val="24"/>
              </w:rPr>
              <w:t>/Remark</w:t>
            </w:r>
          </w:p>
        </w:tc>
      </w:tr>
      <w:tr w:rsidR="006124CE" w:rsidRPr="000502EB" w14:paraId="5A8B35BE" w14:textId="77777777" w:rsidTr="002B71B1">
        <w:trPr>
          <w:trHeight w:val="145"/>
        </w:trPr>
        <w:tc>
          <w:tcPr>
            <w:tcW w:w="1367" w:type="dxa"/>
          </w:tcPr>
          <w:p w14:paraId="07E510B7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577" w:type="dxa"/>
            <w:gridSpan w:val="2"/>
          </w:tcPr>
          <w:p w14:paraId="79BF029C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2991" w:type="dxa"/>
            <w:gridSpan w:val="2"/>
          </w:tcPr>
          <w:p w14:paraId="2FD41B7A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.______ years</w:t>
            </w:r>
          </w:p>
        </w:tc>
        <w:tc>
          <w:tcPr>
            <w:tcW w:w="1182" w:type="dxa"/>
          </w:tcPr>
          <w:p w14:paraId="772ED416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0FC00C6C" w14:textId="77777777" w:rsidTr="002B71B1">
        <w:trPr>
          <w:trHeight w:val="145"/>
        </w:trPr>
        <w:tc>
          <w:tcPr>
            <w:tcW w:w="1367" w:type="dxa"/>
          </w:tcPr>
          <w:p w14:paraId="2999ADA4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577" w:type="dxa"/>
            <w:gridSpan w:val="2"/>
          </w:tcPr>
          <w:p w14:paraId="07A72A79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Where is your residence? </w:t>
            </w:r>
          </w:p>
        </w:tc>
        <w:tc>
          <w:tcPr>
            <w:tcW w:w="2991" w:type="dxa"/>
            <w:gridSpan w:val="2"/>
          </w:tcPr>
          <w:p w14:paraId="331518C8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1. Urban </w:t>
            </w:r>
          </w:p>
          <w:p w14:paraId="4B648CAB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2. Rural</w:t>
            </w:r>
          </w:p>
        </w:tc>
        <w:tc>
          <w:tcPr>
            <w:tcW w:w="1182" w:type="dxa"/>
          </w:tcPr>
          <w:p w14:paraId="6B75580E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EC39681" w14:textId="77777777" w:rsidTr="002B71B1">
        <w:trPr>
          <w:trHeight w:val="145"/>
        </w:trPr>
        <w:tc>
          <w:tcPr>
            <w:tcW w:w="1367" w:type="dxa"/>
          </w:tcPr>
          <w:p w14:paraId="55A93E1C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577" w:type="dxa"/>
            <w:gridSpan w:val="2"/>
          </w:tcPr>
          <w:p w14:paraId="58C09ED3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2991" w:type="dxa"/>
            <w:gridSpan w:val="2"/>
          </w:tcPr>
          <w:p w14:paraId="7099D8A5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1. Orthodox  </w:t>
            </w:r>
          </w:p>
          <w:p w14:paraId="59192388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2. Muslim  </w:t>
            </w:r>
          </w:p>
          <w:p w14:paraId="34750055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3. Catholics </w:t>
            </w:r>
          </w:p>
          <w:p w14:paraId="079A9440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4. Protestant</w:t>
            </w:r>
          </w:p>
          <w:p w14:paraId="503606C8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 Other (specify)………</w:t>
            </w:r>
          </w:p>
        </w:tc>
        <w:tc>
          <w:tcPr>
            <w:tcW w:w="1182" w:type="dxa"/>
          </w:tcPr>
          <w:p w14:paraId="43AF14F3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4F5D5A52" w14:textId="77777777" w:rsidTr="002B71B1">
        <w:trPr>
          <w:trHeight w:val="145"/>
        </w:trPr>
        <w:tc>
          <w:tcPr>
            <w:tcW w:w="1367" w:type="dxa"/>
          </w:tcPr>
          <w:p w14:paraId="20719FBE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577" w:type="dxa"/>
            <w:gridSpan w:val="2"/>
          </w:tcPr>
          <w:p w14:paraId="4209FD70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  <w:p w14:paraId="144C7B1F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</w:tcPr>
          <w:p w14:paraId="551C0809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1. Married  </w:t>
            </w:r>
          </w:p>
          <w:p w14:paraId="2F6D2ED1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2. Single</w:t>
            </w:r>
          </w:p>
          <w:p w14:paraId="0AA9D0D6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14:paraId="2FBD4B1B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4.Widowed</w:t>
            </w:r>
          </w:p>
          <w:p w14:paraId="0BF7087A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5. Separated</w:t>
            </w:r>
          </w:p>
        </w:tc>
        <w:tc>
          <w:tcPr>
            <w:tcW w:w="1182" w:type="dxa"/>
          </w:tcPr>
          <w:p w14:paraId="1F0CF69B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35F02A9D" w14:textId="77777777" w:rsidTr="002B71B1">
        <w:trPr>
          <w:trHeight w:val="1666"/>
        </w:trPr>
        <w:tc>
          <w:tcPr>
            <w:tcW w:w="1367" w:type="dxa"/>
          </w:tcPr>
          <w:p w14:paraId="4B5ED69A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577" w:type="dxa"/>
            <w:gridSpan w:val="2"/>
          </w:tcPr>
          <w:p w14:paraId="105BB17B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2991" w:type="dxa"/>
            <w:gridSpan w:val="2"/>
          </w:tcPr>
          <w:p w14:paraId="28B485DD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1. Amhara </w:t>
            </w:r>
          </w:p>
          <w:p w14:paraId="30804262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2. Oromo  </w:t>
            </w:r>
          </w:p>
          <w:p w14:paraId="437F6DF0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3. Tigray</w:t>
            </w:r>
          </w:p>
          <w:p w14:paraId="0AA95CD8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4. Others (specify)………</w:t>
            </w:r>
          </w:p>
        </w:tc>
        <w:tc>
          <w:tcPr>
            <w:tcW w:w="1182" w:type="dxa"/>
          </w:tcPr>
          <w:p w14:paraId="1E5B76FB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36F6F2B1" w14:textId="77777777" w:rsidTr="002B71B1">
        <w:trPr>
          <w:trHeight w:val="2489"/>
        </w:trPr>
        <w:tc>
          <w:tcPr>
            <w:tcW w:w="1367" w:type="dxa"/>
          </w:tcPr>
          <w:p w14:paraId="599FA20C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577" w:type="dxa"/>
            <w:gridSpan w:val="2"/>
          </w:tcPr>
          <w:p w14:paraId="5C189E78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What is your educational status? </w:t>
            </w:r>
          </w:p>
          <w:p w14:paraId="378441F4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</w:tcPr>
          <w:p w14:paraId="67E2F7BE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1. Unable to read and write </w:t>
            </w:r>
          </w:p>
          <w:p w14:paraId="09472684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only </w:t>
            </w:r>
          </w:p>
          <w:p w14:paraId="099D5E6A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3. Primary education  </w:t>
            </w:r>
          </w:p>
          <w:p w14:paraId="753BAE6B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4. Secondary education  </w:t>
            </w:r>
          </w:p>
          <w:p w14:paraId="0D9F3BA1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5. College diploma and above</w:t>
            </w:r>
          </w:p>
        </w:tc>
        <w:tc>
          <w:tcPr>
            <w:tcW w:w="1182" w:type="dxa"/>
          </w:tcPr>
          <w:p w14:paraId="30BF5399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3D21C22D" w14:textId="77777777" w:rsidTr="002B71B1">
        <w:trPr>
          <w:trHeight w:val="2489"/>
        </w:trPr>
        <w:tc>
          <w:tcPr>
            <w:tcW w:w="1367" w:type="dxa"/>
          </w:tcPr>
          <w:p w14:paraId="3AC94F89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577" w:type="dxa"/>
            <w:gridSpan w:val="2"/>
          </w:tcPr>
          <w:p w14:paraId="57FD0F70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What is your husband educational status?    </w:t>
            </w:r>
          </w:p>
        </w:tc>
        <w:tc>
          <w:tcPr>
            <w:tcW w:w="2991" w:type="dxa"/>
            <w:gridSpan w:val="2"/>
          </w:tcPr>
          <w:p w14:paraId="22461F45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1. Unable to read and write </w:t>
            </w:r>
          </w:p>
          <w:p w14:paraId="772A5CE6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only </w:t>
            </w:r>
          </w:p>
          <w:p w14:paraId="2F3AE4A8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3. Primary education  </w:t>
            </w:r>
          </w:p>
          <w:p w14:paraId="0162D9AD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4. Secondary education  </w:t>
            </w:r>
          </w:p>
          <w:p w14:paraId="484570C1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 College diploma and above</w:t>
            </w:r>
          </w:p>
        </w:tc>
        <w:tc>
          <w:tcPr>
            <w:tcW w:w="1182" w:type="dxa"/>
          </w:tcPr>
          <w:p w14:paraId="2B036AB7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5384043E" w14:textId="77777777" w:rsidTr="002B71B1">
        <w:trPr>
          <w:trHeight w:val="2499"/>
        </w:trPr>
        <w:tc>
          <w:tcPr>
            <w:tcW w:w="1367" w:type="dxa"/>
          </w:tcPr>
          <w:p w14:paraId="53230E11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577" w:type="dxa"/>
            <w:gridSpan w:val="2"/>
          </w:tcPr>
          <w:p w14:paraId="02DF743A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What is your occupational status?</w:t>
            </w:r>
          </w:p>
        </w:tc>
        <w:tc>
          <w:tcPr>
            <w:tcW w:w="2991" w:type="dxa"/>
            <w:gridSpan w:val="2"/>
          </w:tcPr>
          <w:p w14:paraId="517A8493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1. Student </w:t>
            </w:r>
          </w:p>
          <w:p w14:paraId="643CDB63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2. Merchant  </w:t>
            </w:r>
          </w:p>
          <w:p w14:paraId="0DB94999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3. Government employ  </w:t>
            </w:r>
          </w:p>
          <w:p w14:paraId="184923E3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4. Housewife  </w:t>
            </w:r>
          </w:p>
          <w:p w14:paraId="48F282DF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5. Daily labourer</w:t>
            </w:r>
          </w:p>
          <w:p w14:paraId="1A9382D3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6. Others (specify)………</w:t>
            </w:r>
          </w:p>
        </w:tc>
        <w:tc>
          <w:tcPr>
            <w:tcW w:w="1182" w:type="dxa"/>
          </w:tcPr>
          <w:p w14:paraId="280E9C04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5ABBCCAC" w14:textId="77777777" w:rsidTr="002B71B1">
        <w:trPr>
          <w:trHeight w:val="2078"/>
        </w:trPr>
        <w:tc>
          <w:tcPr>
            <w:tcW w:w="1367" w:type="dxa"/>
          </w:tcPr>
          <w:p w14:paraId="0AA3A09C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577" w:type="dxa"/>
            <w:gridSpan w:val="2"/>
          </w:tcPr>
          <w:p w14:paraId="42552B3B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What is your husband occupational status?</w:t>
            </w:r>
          </w:p>
        </w:tc>
        <w:tc>
          <w:tcPr>
            <w:tcW w:w="2991" w:type="dxa"/>
            <w:gridSpan w:val="2"/>
          </w:tcPr>
          <w:p w14:paraId="586856DD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.Student</w:t>
            </w:r>
          </w:p>
          <w:p w14:paraId="35D953B9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2. Merchant</w:t>
            </w:r>
          </w:p>
          <w:p w14:paraId="6D6DA836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3. Government employ</w:t>
            </w:r>
          </w:p>
          <w:p w14:paraId="22DB0ED0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4.. Daily labourer</w:t>
            </w:r>
          </w:p>
          <w:p w14:paraId="48D40A51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5. Others (specify)…</w:t>
            </w:r>
            <w:proofErr w:type="gramStart"/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</w:p>
        </w:tc>
        <w:tc>
          <w:tcPr>
            <w:tcW w:w="1182" w:type="dxa"/>
          </w:tcPr>
          <w:p w14:paraId="099CAD94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0E9B9D48" w14:textId="77777777" w:rsidTr="002B71B1">
        <w:trPr>
          <w:trHeight w:val="412"/>
        </w:trPr>
        <w:tc>
          <w:tcPr>
            <w:tcW w:w="1367" w:type="dxa"/>
          </w:tcPr>
          <w:p w14:paraId="71A7CE61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577" w:type="dxa"/>
            <w:gridSpan w:val="2"/>
          </w:tcPr>
          <w:p w14:paraId="4DA54EA8" w14:textId="77777777" w:rsidR="006124CE" w:rsidRPr="000502EB" w:rsidRDefault="006124CE" w:rsidP="002B71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 xml:space="preserve">Family monthly income? </w:t>
            </w:r>
          </w:p>
        </w:tc>
        <w:tc>
          <w:tcPr>
            <w:tcW w:w="2991" w:type="dxa"/>
            <w:gridSpan w:val="2"/>
          </w:tcPr>
          <w:p w14:paraId="59C760C4" w14:textId="77777777" w:rsidR="006124CE" w:rsidRPr="000502EB" w:rsidRDefault="006124CE" w:rsidP="002B71B1">
            <w:pPr>
              <w:numPr>
                <w:ilvl w:val="0"/>
                <w:numId w:val="1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2EB">
              <w:rPr>
                <w:rFonts w:ascii="Times New Roman" w:hAnsi="Times New Roman" w:cs="Times New Roman"/>
                <w:sz w:val="24"/>
                <w:szCs w:val="24"/>
              </w:rPr>
              <w:t>_______ETB(Birr)</w:t>
            </w:r>
          </w:p>
        </w:tc>
        <w:tc>
          <w:tcPr>
            <w:tcW w:w="1182" w:type="dxa"/>
          </w:tcPr>
          <w:p w14:paraId="50D821F5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6E8098F1" w14:textId="77777777" w:rsidTr="002B71B1">
        <w:trPr>
          <w:trHeight w:val="412"/>
        </w:trPr>
        <w:tc>
          <w:tcPr>
            <w:tcW w:w="10117" w:type="dxa"/>
            <w:gridSpan w:val="6"/>
          </w:tcPr>
          <w:p w14:paraId="02ED8E81" w14:textId="77777777" w:rsidR="006124CE" w:rsidRPr="002D08BC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8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proofErr w:type="gramStart"/>
            <w:r w:rsidRPr="002D08BC">
              <w:rPr>
                <w:rFonts w:ascii="Times New Roman" w:hAnsi="Times New Roman" w:cs="Times New Roman"/>
                <w:b/>
                <w:sz w:val="24"/>
                <w:szCs w:val="24"/>
              </w:rPr>
              <w:t>II :</w:t>
            </w:r>
            <w:proofErr w:type="gramEnd"/>
            <w:r w:rsidRPr="002D08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xual and reproductive factors</w:t>
            </w:r>
          </w:p>
        </w:tc>
      </w:tr>
      <w:tr w:rsidR="006124CE" w:rsidRPr="000502EB" w14:paraId="6FE61CBC" w14:textId="77777777" w:rsidTr="002B71B1">
        <w:trPr>
          <w:trHeight w:val="422"/>
        </w:trPr>
        <w:tc>
          <w:tcPr>
            <w:tcW w:w="1367" w:type="dxa"/>
          </w:tcPr>
          <w:p w14:paraId="56784A97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63359">
              <w:rPr>
                <w:rFonts w:ascii="Times New Roman" w:hAnsi="Times New Roman"/>
                <w:sz w:val="24"/>
                <w:szCs w:val="24"/>
              </w:rPr>
              <w:t>S.N</w:t>
            </w:r>
            <w:r w:rsidRPr="00663359">
              <w:rPr>
                <w:rFonts w:ascii="Times New Roman" w:hAnsi="Times New Roman"/>
                <w:sz w:val="24"/>
                <w:szCs w:val="24"/>
                <w:u w:val="single"/>
              </w:rPr>
              <w:t>o</w:t>
            </w:r>
            <w:proofErr w:type="spellEnd"/>
            <w:proofErr w:type="gramEnd"/>
          </w:p>
        </w:tc>
        <w:tc>
          <w:tcPr>
            <w:tcW w:w="4577" w:type="dxa"/>
            <w:gridSpan w:val="2"/>
          </w:tcPr>
          <w:p w14:paraId="5FD26922" w14:textId="77777777" w:rsidR="006124CE" w:rsidRPr="00663359" w:rsidRDefault="006124CE" w:rsidP="002B71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                                Questions                  </w:t>
            </w:r>
          </w:p>
        </w:tc>
        <w:tc>
          <w:tcPr>
            <w:tcW w:w="2991" w:type="dxa"/>
            <w:gridSpan w:val="2"/>
          </w:tcPr>
          <w:p w14:paraId="261814DF" w14:textId="77777777" w:rsidR="006124CE" w:rsidRPr="00663359" w:rsidRDefault="006124CE" w:rsidP="002B71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     Answer/Code</w:t>
            </w:r>
          </w:p>
        </w:tc>
        <w:tc>
          <w:tcPr>
            <w:tcW w:w="1182" w:type="dxa"/>
          </w:tcPr>
          <w:p w14:paraId="04E5687C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46F89303" w14:textId="77777777" w:rsidTr="002B71B1">
        <w:trPr>
          <w:trHeight w:val="412"/>
        </w:trPr>
        <w:tc>
          <w:tcPr>
            <w:tcW w:w="1367" w:type="dxa"/>
          </w:tcPr>
          <w:p w14:paraId="69E94145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4577" w:type="dxa"/>
            <w:gridSpan w:val="2"/>
          </w:tcPr>
          <w:p w14:paraId="3479E057" w14:textId="77777777" w:rsidR="006124CE" w:rsidRPr="00663359" w:rsidRDefault="006124CE" w:rsidP="002B71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Now I would like to talk about family planning method - the various ways or methods that a couple can use to delay or avoid a pregnancy. Have you ever heard of </w:t>
            </w:r>
            <w:r w:rsidRPr="00663359">
              <w:rPr>
                <w:rFonts w:ascii="Times New Roman" w:hAnsi="Times New Roman"/>
                <w:sz w:val="24"/>
                <w:szCs w:val="24"/>
              </w:rPr>
              <w:lastRenderedPageBreak/>
              <w:t>it/them (FAMILY PLANNING METHODS)?</w:t>
            </w:r>
          </w:p>
        </w:tc>
        <w:tc>
          <w:tcPr>
            <w:tcW w:w="2991" w:type="dxa"/>
            <w:gridSpan w:val="2"/>
          </w:tcPr>
          <w:p w14:paraId="42A02F24" w14:textId="77777777" w:rsidR="006124CE" w:rsidRPr="000502EB" w:rsidRDefault="006124CE" w:rsidP="002B71B1">
            <w:pPr>
              <w:spacing w:after="160" w:line="360" w:lineRule="auto"/>
              <w:ind w:left="34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163D4123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46265E60" w14:textId="77777777" w:rsidTr="002B71B1">
        <w:trPr>
          <w:trHeight w:val="412"/>
        </w:trPr>
        <w:tc>
          <w:tcPr>
            <w:tcW w:w="1367" w:type="dxa"/>
          </w:tcPr>
          <w:p w14:paraId="492CB5E0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577" w:type="dxa"/>
            <w:gridSpan w:val="2"/>
          </w:tcPr>
          <w:p w14:paraId="534A3FC5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Female Sterilization.</w:t>
            </w:r>
          </w:p>
          <w:p w14:paraId="627D49E5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Women can have an operation to avoid having any more children.</w:t>
            </w:r>
          </w:p>
        </w:tc>
        <w:tc>
          <w:tcPr>
            <w:tcW w:w="2991" w:type="dxa"/>
            <w:gridSpan w:val="2"/>
          </w:tcPr>
          <w:p w14:paraId="7B88D484" w14:textId="77777777" w:rsidR="006124CE" w:rsidRPr="00663359" w:rsidRDefault="006124CE" w:rsidP="002B71B1">
            <w:pPr>
              <w:ind w:left="-18" w:hanging="7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4B4DD599" w14:textId="77777777" w:rsidR="006124CE" w:rsidRPr="00663359" w:rsidRDefault="006124CE" w:rsidP="002B71B1">
            <w:pPr>
              <w:ind w:left="-18" w:hanging="7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04081BFD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E964E0F" w14:textId="77777777" w:rsidTr="002B71B1">
        <w:trPr>
          <w:trHeight w:val="422"/>
        </w:trPr>
        <w:tc>
          <w:tcPr>
            <w:tcW w:w="1367" w:type="dxa"/>
          </w:tcPr>
          <w:p w14:paraId="48FF5BD2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577" w:type="dxa"/>
            <w:gridSpan w:val="2"/>
          </w:tcPr>
          <w:p w14:paraId="0772640E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Male Sterilization.</w:t>
            </w:r>
          </w:p>
          <w:p w14:paraId="4A751B9E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Men can have an operation to avoid having any more children.</w:t>
            </w:r>
          </w:p>
        </w:tc>
        <w:tc>
          <w:tcPr>
            <w:tcW w:w="2991" w:type="dxa"/>
            <w:gridSpan w:val="2"/>
          </w:tcPr>
          <w:p w14:paraId="09B14E86" w14:textId="77777777" w:rsidR="006124CE" w:rsidRPr="00663359" w:rsidRDefault="006124CE" w:rsidP="002B71B1">
            <w:pPr>
              <w:ind w:left="-18" w:hanging="7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721E2126" w14:textId="77777777" w:rsidR="006124CE" w:rsidRPr="00663359" w:rsidRDefault="006124CE" w:rsidP="002B71B1">
            <w:pPr>
              <w:ind w:left="-18" w:hanging="7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08EAB109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4AEA1B12" w14:textId="77777777" w:rsidTr="002B71B1">
        <w:trPr>
          <w:trHeight w:val="412"/>
        </w:trPr>
        <w:tc>
          <w:tcPr>
            <w:tcW w:w="1367" w:type="dxa"/>
          </w:tcPr>
          <w:p w14:paraId="573D5A3B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577" w:type="dxa"/>
            <w:gridSpan w:val="2"/>
          </w:tcPr>
          <w:p w14:paraId="67BB7FE5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ntrauterine contraceptive devices (IUCDs).</w:t>
            </w:r>
          </w:p>
          <w:p w14:paraId="1F2654B4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Women can have a loop or coil placed inside them by a doctor or a nurse which can prevent pregnancy for one or more years.</w:t>
            </w:r>
          </w:p>
        </w:tc>
        <w:tc>
          <w:tcPr>
            <w:tcW w:w="2991" w:type="dxa"/>
            <w:gridSpan w:val="2"/>
          </w:tcPr>
          <w:p w14:paraId="1C8C2F12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48F6896D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3502E3CE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D85B7BF" w14:textId="77777777" w:rsidTr="002B71B1">
        <w:trPr>
          <w:trHeight w:val="422"/>
        </w:trPr>
        <w:tc>
          <w:tcPr>
            <w:tcW w:w="1367" w:type="dxa"/>
          </w:tcPr>
          <w:p w14:paraId="121D5516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577" w:type="dxa"/>
            <w:gridSpan w:val="2"/>
          </w:tcPr>
          <w:p w14:paraId="0A55F4C7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njectable.</w:t>
            </w:r>
          </w:p>
          <w:p w14:paraId="1E9C2A38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Women can have an injection by a health provider that stops them from becoming pregnant for one or more months.</w:t>
            </w:r>
          </w:p>
        </w:tc>
        <w:tc>
          <w:tcPr>
            <w:tcW w:w="2991" w:type="dxa"/>
            <w:gridSpan w:val="2"/>
          </w:tcPr>
          <w:p w14:paraId="680C7B76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41E944E5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2D04D5AA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7D566B18" w14:textId="77777777" w:rsidTr="002B71B1">
        <w:trPr>
          <w:trHeight w:val="412"/>
        </w:trPr>
        <w:tc>
          <w:tcPr>
            <w:tcW w:w="1367" w:type="dxa"/>
          </w:tcPr>
          <w:p w14:paraId="7DE6DDD2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577" w:type="dxa"/>
            <w:gridSpan w:val="2"/>
          </w:tcPr>
          <w:p w14:paraId="1CD8AD6A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mplants.</w:t>
            </w:r>
          </w:p>
          <w:p w14:paraId="3F81732E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Women can have one or more small rods placed in their upper arm by a doctor or nurse which can prevent pregnancy for one or more years.</w:t>
            </w:r>
          </w:p>
        </w:tc>
        <w:tc>
          <w:tcPr>
            <w:tcW w:w="2991" w:type="dxa"/>
            <w:gridSpan w:val="2"/>
          </w:tcPr>
          <w:p w14:paraId="642C83F9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1ACFE69D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34CED1E1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FE64900" w14:textId="77777777" w:rsidTr="002B71B1">
        <w:trPr>
          <w:trHeight w:val="412"/>
        </w:trPr>
        <w:tc>
          <w:tcPr>
            <w:tcW w:w="1367" w:type="dxa"/>
          </w:tcPr>
          <w:p w14:paraId="7757670F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577" w:type="dxa"/>
            <w:gridSpan w:val="2"/>
          </w:tcPr>
          <w:p w14:paraId="6F19A7A7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ills.</w:t>
            </w:r>
          </w:p>
          <w:p w14:paraId="46419F96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Women can take a pill every day to avoid becoming pregnant</w:t>
            </w:r>
          </w:p>
        </w:tc>
        <w:tc>
          <w:tcPr>
            <w:tcW w:w="2991" w:type="dxa"/>
            <w:gridSpan w:val="2"/>
          </w:tcPr>
          <w:p w14:paraId="5E942950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7501CA82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60C2E55F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57139443" w14:textId="77777777" w:rsidTr="002B71B1">
        <w:trPr>
          <w:trHeight w:val="422"/>
        </w:trPr>
        <w:tc>
          <w:tcPr>
            <w:tcW w:w="1367" w:type="dxa"/>
          </w:tcPr>
          <w:p w14:paraId="308B5686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577" w:type="dxa"/>
            <w:gridSpan w:val="2"/>
          </w:tcPr>
          <w:p w14:paraId="6C831E21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Male Condom.</w:t>
            </w:r>
          </w:p>
          <w:p w14:paraId="7D27D4D1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Men can put a rubber sheath on their penis before sexual intercourse.</w:t>
            </w:r>
          </w:p>
        </w:tc>
        <w:tc>
          <w:tcPr>
            <w:tcW w:w="2991" w:type="dxa"/>
            <w:gridSpan w:val="2"/>
          </w:tcPr>
          <w:p w14:paraId="7C1C4770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63ED9B15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2D635729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7A14322A" w14:textId="77777777" w:rsidTr="002B71B1">
        <w:trPr>
          <w:trHeight w:val="412"/>
        </w:trPr>
        <w:tc>
          <w:tcPr>
            <w:tcW w:w="1367" w:type="dxa"/>
          </w:tcPr>
          <w:p w14:paraId="252BBC69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577" w:type="dxa"/>
            <w:gridSpan w:val="2"/>
          </w:tcPr>
          <w:p w14:paraId="19E7DB78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Female Condom.</w:t>
            </w:r>
          </w:p>
          <w:p w14:paraId="6EDB3D78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lastRenderedPageBreak/>
              <w:t>PROBE: Women can place a sheath in their vagina before sexual intercourse.</w:t>
            </w:r>
          </w:p>
        </w:tc>
        <w:tc>
          <w:tcPr>
            <w:tcW w:w="2991" w:type="dxa"/>
            <w:gridSpan w:val="2"/>
          </w:tcPr>
          <w:p w14:paraId="6BD20B3E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  1.Yes                      </w:t>
            </w:r>
          </w:p>
          <w:p w14:paraId="74064407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  2. No</w:t>
            </w:r>
          </w:p>
        </w:tc>
        <w:tc>
          <w:tcPr>
            <w:tcW w:w="1182" w:type="dxa"/>
          </w:tcPr>
          <w:p w14:paraId="2F6CC026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470E0045" w14:textId="77777777" w:rsidTr="002B71B1">
        <w:trPr>
          <w:trHeight w:val="422"/>
        </w:trPr>
        <w:tc>
          <w:tcPr>
            <w:tcW w:w="1367" w:type="dxa"/>
          </w:tcPr>
          <w:p w14:paraId="73D57695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577" w:type="dxa"/>
            <w:gridSpan w:val="2"/>
          </w:tcPr>
          <w:p w14:paraId="5F331FBF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Emergency Contraception.</w:t>
            </w:r>
          </w:p>
          <w:p w14:paraId="4755D8B3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As an emergency measure, within three days after they have unprotected sexual intercourse, women can take special pills to prevent pregnancy.</w:t>
            </w:r>
          </w:p>
        </w:tc>
        <w:tc>
          <w:tcPr>
            <w:tcW w:w="2991" w:type="dxa"/>
            <w:gridSpan w:val="2"/>
          </w:tcPr>
          <w:p w14:paraId="43671D99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65E756DD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76FC45C8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15B72276" w14:textId="77777777" w:rsidTr="002B71B1">
        <w:trPr>
          <w:trHeight w:val="412"/>
        </w:trPr>
        <w:tc>
          <w:tcPr>
            <w:tcW w:w="1367" w:type="dxa"/>
          </w:tcPr>
          <w:p w14:paraId="7F2D1F38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577" w:type="dxa"/>
            <w:gridSpan w:val="2"/>
          </w:tcPr>
          <w:p w14:paraId="0113A47A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Standard Days Method.</w:t>
            </w:r>
          </w:p>
          <w:p w14:paraId="69999CFB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PROBE: A woman uses a string of </w:t>
            </w:r>
            <w:proofErr w:type="spellStart"/>
            <w:r w:rsidRPr="00663359">
              <w:rPr>
                <w:rFonts w:ascii="Times New Roman" w:hAnsi="Times New Roman"/>
                <w:sz w:val="24"/>
                <w:szCs w:val="24"/>
              </w:rPr>
              <w:t>colored</w:t>
            </w:r>
            <w:proofErr w:type="spellEnd"/>
            <w:r w:rsidRPr="00663359">
              <w:rPr>
                <w:rFonts w:ascii="Times New Roman" w:hAnsi="Times New Roman"/>
                <w:sz w:val="24"/>
                <w:szCs w:val="24"/>
              </w:rPr>
              <w:t xml:space="preserve"> beads to know the days she can get pregnant. On the days she can get pregnant; she uses a condom or does not have sexual intercourse.</w:t>
            </w:r>
          </w:p>
        </w:tc>
        <w:tc>
          <w:tcPr>
            <w:tcW w:w="2991" w:type="dxa"/>
            <w:gridSpan w:val="2"/>
          </w:tcPr>
          <w:p w14:paraId="45284005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342CE844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39D75A7C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19E51C6A" w14:textId="77777777" w:rsidTr="002B71B1">
        <w:trPr>
          <w:trHeight w:val="412"/>
        </w:trPr>
        <w:tc>
          <w:tcPr>
            <w:tcW w:w="1367" w:type="dxa"/>
          </w:tcPr>
          <w:p w14:paraId="2DB1D36C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577" w:type="dxa"/>
            <w:gridSpan w:val="2"/>
          </w:tcPr>
          <w:p w14:paraId="1A08A5D0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Lactational Amenorrhea Method (LAM).</w:t>
            </w:r>
          </w:p>
          <w:p w14:paraId="58CDCC4A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Up to six months after childbirth, before the menstrual period has returned, women use a method requiring frequent exclusive breastfeeding day and night.</w:t>
            </w:r>
          </w:p>
        </w:tc>
        <w:tc>
          <w:tcPr>
            <w:tcW w:w="2991" w:type="dxa"/>
            <w:gridSpan w:val="2"/>
          </w:tcPr>
          <w:p w14:paraId="6A2327C5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61B99831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281071A9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3E57A102" w14:textId="77777777" w:rsidTr="002B71B1">
        <w:trPr>
          <w:trHeight w:val="422"/>
        </w:trPr>
        <w:tc>
          <w:tcPr>
            <w:tcW w:w="1367" w:type="dxa"/>
          </w:tcPr>
          <w:p w14:paraId="057FD4F2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577" w:type="dxa"/>
            <w:gridSpan w:val="2"/>
          </w:tcPr>
          <w:p w14:paraId="1418F181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Withdrawal.</w:t>
            </w:r>
          </w:p>
          <w:p w14:paraId="1BF58E13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ROBE: Men can be careful and pull out before reaching at climax.</w:t>
            </w:r>
          </w:p>
        </w:tc>
        <w:tc>
          <w:tcPr>
            <w:tcW w:w="2991" w:type="dxa"/>
            <w:gridSpan w:val="2"/>
          </w:tcPr>
          <w:p w14:paraId="365828D3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Yes                      </w:t>
            </w:r>
          </w:p>
          <w:p w14:paraId="6F22E9C9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296FBAA2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0658CAD1" w14:textId="77777777" w:rsidTr="002B71B1">
        <w:trPr>
          <w:trHeight w:val="412"/>
        </w:trPr>
        <w:tc>
          <w:tcPr>
            <w:tcW w:w="1367" w:type="dxa"/>
          </w:tcPr>
          <w:p w14:paraId="42C8A07E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577" w:type="dxa"/>
            <w:gridSpan w:val="2"/>
          </w:tcPr>
          <w:p w14:paraId="25C1E8A7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ual contraceptive method.</w:t>
            </w:r>
          </w:p>
          <w:p w14:paraId="1B071135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Use of any hormonal, IUCD or permanent modern contraceptive method along with male or female condom </w:t>
            </w:r>
          </w:p>
        </w:tc>
        <w:tc>
          <w:tcPr>
            <w:tcW w:w="2991" w:type="dxa"/>
            <w:gridSpan w:val="2"/>
          </w:tcPr>
          <w:p w14:paraId="792BDD1E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 Yes</w:t>
            </w:r>
          </w:p>
          <w:p w14:paraId="22CEB0F3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6E67273A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5261359" w14:textId="77777777" w:rsidTr="002B71B1">
        <w:trPr>
          <w:trHeight w:val="412"/>
        </w:trPr>
        <w:tc>
          <w:tcPr>
            <w:tcW w:w="1367" w:type="dxa"/>
          </w:tcPr>
          <w:p w14:paraId="17697963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7" w:type="dxa"/>
            <w:gridSpan w:val="2"/>
          </w:tcPr>
          <w:p w14:paraId="44628D0D" w14:textId="77777777" w:rsidR="006124CE" w:rsidRPr="00F133DC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133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Knowledge question </w:t>
            </w:r>
          </w:p>
        </w:tc>
        <w:tc>
          <w:tcPr>
            <w:tcW w:w="2991" w:type="dxa"/>
            <w:gridSpan w:val="2"/>
          </w:tcPr>
          <w:p w14:paraId="13CA0D82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974E947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4A50EA8E" w14:textId="77777777" w:rsidTr="002B71B1">
        <w:trPr>
          <w:trHeight w:val="412"/>
        </w:trPr>
        <w:tc>
          <w:tcPr>
            <w:tcW w:w="1367" w:type="dxa"/>
          </w:tcPr>
          <w:p w14:paraId="40C10CE8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577" w:type="dxa"/>
            <w:gridSpan w:val="2"/>
          </w:tcPr>
          <w:p w14:paraId="4918F660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Have you heard of any other ways or methods that women or men can use to avoid pregnancy?</w:t>
            </w:r>
          </w:p>
        </w:tc>
        <w:tc>
          <w:tcPr>
            <w:tcW w:w="2991" w:type="dxa"/>
            <w:gridSpan w:val="2"/>
          </w:tcPr>
          <w:p w14:paraId="5DB08F66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1. Yes (specify)…………                                        </w:t>
            </w:r>
          </w:p>
          <w:p w14:paraId="597A23AE" w14:textId="77777777" w:rsidR="006124CE" w:rsidRPr="00663359" w:rsidRDefault="006124CE" w:rsidP="002B71B1">
            <w:pPr>
              <w:ind w:left="252" w:hanging="3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2. No</w:t>
            </w:r>
          </w:p>
        </w:tc>
        <w:tc>
          <w:tcPr>
            <w:tcW w:w="1182" w:type="dxa"/>
          </w:tcPr>
          <w:p w14:paraId="3DB7AC11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10B0CC31" w14:textId="77777777" w:rsidTr="002B71B1">
        <w:trPr>
          <w:trHeight w:val="412"/>
        </w:trPr>
        <w:tc>
          <w:tcPr>
            <w:tcW w:w="1367" w:type="dxa"/>
          </w:tcPr>
          <w:p w14:paraId="1D433662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577" w:type="dxa"/>
            <w:gridSpan w:val="2"/>
          </w:tcPr>
          <w:p w14:paraId="368A1D8D" w14:textId="77777777" w:rsidR="006124CE" w:rsidRPr="00663359" w:rsidRDefault="006124CE" w:rsidP="002B71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2013, Do you think HIV positive women should use condom with other modern contraceptive method?</w:t>
            </w:r>
          </w:p>
        </w:tc>
        <w:tc>
          <w:tcPr>
            <w:tcW w:w="2991" w:type="dxa"/>
            <w:gridSpan w:val="2"/>
          </w:tcPr>
          <w:p w14:paraId="6B9C7CCB" w14:textId="77777777" w:rsidR="006124CE" w:rsidRPr="00663359" w:rsidRDefault="006124CE" w:rsidP="006124CE">
            <w:pPr>
              <w:numPr>
                <w:ilvl w:val="0"/>
                <w:numId w:val="2"/>
              </w:numPr>
              <w:spacing w:after="160" w:line="240" w:lineRule="auto"/>
              <w:ind w:left="252" w:hanging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6D6C5807" w14:textId="77777777" w:rsidR="006124CE" w:rsidRPr="00663359" w:rsidRDefault="006124CE" w:rsidP="006124CE">
            <w:pPr>
              <w:numPr>
                <w:ilvl w:val="0"/>
                <w:numId w:val="2"/>
              </w:numPr>
              <w:spacing w:after="160" w:line="240" w:lineRule="auto"/>
              <w:ind w:left="252" w:hanging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7079EE1D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6EC01E8C" w14:textId="77777777" w:rsidTr="002B71B1">
        <w:trPr>
          <w:trHeight w:val="412"/>
        </w:trPr>
        <w:tc>
          <w:tcPr>
            <w:tcW w:w="1367" w:type="dxa"/>
          </w:tcPr>
          <w:p w14:paraId="69963ECD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lastRenderedPageBreak/>
              <w:t>216</w:t>
            </w:r>
          </w:p>
        </w:tc>
        <w:tc>
          <w:tcPr>
            <w:tcW w:w="4577" w:type="dxa"/>
            <w:gridSpan w:val="2"/>
          </w:tcPr>
          <w:p w14:paraId="43F437DB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 think dual contraceptive method prevent unintended pregnancy?</w:t>
            </w:r>
          </w:p>
          <w:p w14:paraId="0B0FB04B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</w:tcPr>
          <w:p w14:paraId="73EAD7A7" w14:textId="77777777" w:rsidR="006124CE" w:rsidRPr="00663359" w:rsidRDefault="006124CE" w:rsidP="006124CE">
            <w:pPr>
              <w:numPr>
                <w:ilvl w:val="0"/>
                <w:numId w:val="3"/>
              </w:numPr>
              <w:spacing w:after="16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13601A88" w14:textId="77777777" w:rsidR="006124CE" w:rsidRPr="00663359" w:rsidRDefault="006124CE" w:rsidP="006124CE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68E6866E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619F28AD" w14:textId="77777777" w:rsidTr="002B71B1">
        <w:trPr>
          <w:trHeight w:val="412"/>
        </w:trPr>
        <w:tc>
          <w:tcPr>
            <w:tcW w:w="1367" w:type="dxa"/>
          </w:tcPr>
          <w:p w14:paraId="5B60D2F9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577" w:type="dxa"/>
            <w:gridSpan w:val="2"/>
          </w:tcPr>
          <w:p w14:paraId="2C8A8CE0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 think dual contraceptive method prevent HIV transmission to sexual partner/s?</w:t>
            </w:r>
          </w:p>
          <w:p w14:paraId="5A4B2EDC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</w:tcPr>
          <w:p w14:paraId="1151A4B0" w14:textId="77777777" w:rsidR="006124CE" w:rsidRPr="00663359" w:rsidRDefault="006124CE" w:rsidP="006124CE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0427A399" w14:textId="77777777" w:rsidR="006124CE" w:rsidRPr="00663359" w:rsidRDefault="006124CE" w:rsidP="006124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7FBBC5C6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6D4FC77F" w14:textId="77777777" w:rsidTr="002B71B1">
        <w:trPr>
          <w:trHeight w:val="412"/>
        </w:trPr>
        <w:tc>
          <w:tcPr>
            <w:tcW w:w="1367" w:type="dxa"/>
          </w:tcPr>
          <w:p w14:paraId="31E8567B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577" w:type="dxa"/>
            <w:gridSpan w:val="2"/>
          </w:tcPr>
          <w:p w14:paraId="394A7A29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 think dual contraceptive method prevent new strain of virus?</w:t>
            </w:r>
          </w:p>
          <w:p w14:paraId="793D49B0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</w:tcPr>
          <w:p w14:paraId="3F40DA20" w14:textId="77777777" w:rsidR="006124CE" w:rsidRPr="00663359" w:rsidRDefault="006124CE" w:rsidP="006124C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35FCDAC3" w14:textId="77777777" w:rsidR="006124CE" w:rsidRPr="00663359" w:rsidRDefault="006124CE" w:rsidP="006124C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40613C36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EA656C7" w14:textId="77777777" w:rsidTr="002B71B1">
        <w:trPr>
          <w:trHeight w:val="412"/>
        </w:trPr>
        <w:tc>
          <w:tcPr>
            <w:tcW w:w="1367" w:type="dxa"/>
          </w:tcPr>
          <w:p w14:paraId="28A531D9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577" w:type="dxa"/>
            <w:gridSpan w:val="2"/>
          </w:tcPr>
          <w:p w14:paraId="64761C16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 think dual contraceptive method prevent other STI transmission?</w:t>
            </w:r>
          </w:p>
          <w:p w14:paraId="2220520F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</w:tcPr>
          <w:p w14:paraId="4CF8C9AA" w14:textId="77777777" w:rsidR="006124CE" w:rsidRPr="00663359" w:rsidRDefault="006124CE" w:rsidP="006124CE">
            <w:pPr>
              <w:numPr>
                <w:ilvl w:val="0"/>
                <w:numId w:val="6"/>
              </w:numPr>
              <w:spacing w:after="16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7F5D4BC8" w14:textId="77777777" w:rsidR="006124CE" w:rsidRPr="00663359" w:rsidRDefault="006124CE" w:rsidP="006124C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39312D5F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74DE8702" w14:textId="77777777" w:rsidTr="002B71B1">
        <w:trPr>
          <w:trHeight w:val="412"/>
        </w:trPr>
        <w:tc>
          <w:tcPr>
            <w:tcW w:w="1367" w:type="dxa"/>
          </w:tcPr>
          <w:p w14:paraId="3E5BCBC9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577" w:type="dxa"/>
            <w:gridSpan w:val="2"/>
          </w:tcPr>
          <w:p w14:paraId="62A5C066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 think dual contraceptive method prevent high viral load result?</w:t>
            </w:r>
          </w:p>
          <w:p w14:paraId="0BD2F5DB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</w:tcPr>
          <w:p w14:paraId="372E7C25" w14:textId="77777777" w:rsidR="006124CE" w:rsidRPr="00663359" w:rsidRDefault="006124CE" w:rsidP="006124CE">
            <w:pPr>
              <w:numPr>
                <w:ilvl w:val="0"/>
                <w:numId w:val="7"/>
              </w:numPr>
              <w:spacing w:after="16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0D5D6A04" w14:textId="77777777" w:rsidR="006124CE" w:rsidRPr="00663359" w:rsidRDefault="006124CE" w:rsidP="006124CE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53B8D55F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12D987B0" w14:textId="77777777" w:rsidTr="002B71B1">
        <w:trPr>
          <w:trHeight w:val="412"/>
        </w:trPr>
        <w:tc>
          <w:tcPr>
            <w:tcW w:w="1367" w:type="dxa"/>
          </w:tcPr>
          <w:p w14:paraId="17EE4E57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577" w:type="dxa"/>
            <w:gridSpan w:val="2"/>
          </w:tcPr>
          <w:p w14:paraId="2C4027C3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218, Have you ever used any contraceptive method since you aware your HIV status?</w:t>
            </w:r>
          </w:p>
        </w:tc>
        <w:tc>
          <w:tcPr>
            <w:tcW w:w="2991" w:type="dxa"/>
            <w:gridSpan w:val="2"/>
          </w:tcPr>
          <w:p w14:paraId="34423A9C" w14:textId="77777777" w:rsidR="006124CE" w:rsidRPr="00663359" w:rsidRDefault="006124CE" w:rsidP="006124CE">
            <w:pPr>
              <w:numPr>
                <w:ilvl w:val="0"/>
                <w:numId w:val="8"/>
              </w:numPr>
              <w:spacing w:after="160" w:line="240" w:lineRule="auto"/>
              <w:ind w:left="252" w:hanging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6BCF332F" w14:textId="77777777" w:rsidR="006124CE" w:rsidRPr="00663359" w:rsidRDefault="006124CE" w:rsidP="006124CE">
            <w:pPr>
              <w:numPr>
                <w:ilvl w:val="0"/>
                <w:numId w:val="8"/>
              </w:numPr>
              <w:spacing w:after="160" w:line="240" w:lineRule="auto"/>
              <w:ind w:left="252" w:hanging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06EB7AFA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6FDC0324" w14:textId="77777777" w:rsidTr="002B71B1">
        <w:trPr>
          <w:trHeight w:val="412"/>
        </w:trPr>
        <w:tc>
          <w:tcPr>
            <w:tcW w:w="1367" w:type="dxa"/>
          </w:tcPr>
          <w:p w14:paraId="3E372DA0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577" w:type="dxa"/>
            <w:gridSpan w:val="2"/>
          </w:tcPr>
          <w:p w14:paraId="65DE1FED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219, Have you ever used condom since you aware your HIV status?</w:t>
            </w:r>
          </w:p>
        </w:tc>
        <w:tc>
          <w:tcPr>
            <w:tcW w:w="2991" w:type="dxa"/>
            <w:gridSpan w:val="2"/>
          </w:tcPr>
          <w:p w14:paraId="157BA7E8" w14:textId="77777777" w:rsidR="006124CE" w:rsidRPr="00663359" w:rsidRDefault="006124CE" w:rsidP="006124CE">
            <w:pPr>
              <w:numPr>
                <w:ilvl w:val="0"/>
                <w:numId w:val="9"/>
              </w:numPr>
              <w:spacing w:after="160" w:line="240" w:lineRule="auto"/>
              <w:ind w:left="252" w:hanging="34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43E53CD5" w14:textId="77777777" w:rsidR="006124CE" w:rsidRPr="00663359" w:rsidRDefault="006124CE" w:rsidP="006124CE">
            <w:pPr>
              <w:numPr>
                <w:ilvl w:val="0"/>
                <w:numId w:val="9"/>
              </w:numPr>
              <w:spacing w:after="160" w:line="240" w:lineRule="auto"/>
              <w:ind w:left="252" w:hanging="34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4C5B9124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833B214" w14:textId="77777777" w:rsidTr="002B71B1">
        <w:trPr>
          <w:trHeight w:val="412"/>
        </w:trPr>
        <w:tc>
          <w:tcPr>
            <w:tcW w:w="1367" w:type="dxa"/>
          </w:tcPr>
          <w:p w14:paraId="66717FF3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577" w:type="dxa"/>
            <w:gridSpan w:val="2"/>
          </w:tcPr>
          <w:p w14:paraId="2B46817E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219, Have you ever used any other modern contraceptive method with condom since you aware your HIV status??</w:t>
            </w:r>
          </w:p>
        </w:tc>
        <w:tc>
          <w:tcPr>
            <w:tcW w:w="2991" w:type="dxa"/>
            <w:gridSpan w:val="2"/>
          </w:tcPr>
          <w:p w14:paraId="4AE28E0C" w14:textId="77777777" w:rsidR="006124CE" w:rsidRPr="00663359" w:rsidRDefault="006124CE" w:rsidP="006124CE">
            <w:pPr>
              <w:numPr>
                <w:ilvl w:val="0"/>
                <w:numId w:val="10"/>
              </w:numPr>
              <w:spacing w:after="16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707042F0" w14:textId="77777777" w:rsidR="006124CE" w:rsidRPr="00663359" w:rsidRDefault="006124CE" w:rsidP="006124CE">
            <w:pPr>
              <w:numPr>
                <w:ilvl w:val="0"/>
                <w:numId w:val="10"/>
              </w:numPr>
              <w:spacing w:after="16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182" w:type="dxa"/>
          </w:tcPr>
          <w:p w14:paraId="1DC4F690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02CF724F" w14:textId="77777777" w:rsidTr="002B71B1">
        <w:trPr>
          <w:trHeight w:val="412"/>
        </w:trPr>
        <w:tc>
          <w:tcPr>
            <w:tcW w:w="1367" w:type="dxa"/>
          </w:tcPr>
          <w:p w14:paraId="624372D8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4577" w:type="dxa"/>
            <w:gridSpan w:val="2"/>
          </w:tcPr>
          <w:p w14:paraId="5099B08B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221, are you currently using any contraceptive method?</w:t>
            </w:r>
          </w:p>
        </w:tc>
        <w:tc>
          <w:tcPr>
            <w:tcW w:w="2991" w:type="dxa"/>
            <w:gridSpan w:val="2"/>
          </w:tcPr>
          <w:p w14:paraId="3316A9CD" w14:textId="77777777" w:rsidR="006124CE" w:rsidRPr="00663359" w:rsidRDefault="006124CE" w:rsidP="006124CE">
            <w:pPr>
              <w:numPr>
                <w:ilvl w:val="0"/>
                <w:numId w:val="11"/>
              </w:numPr>
              <w:spacing w:after="160" w:line="240" w:lineRule="auto"/>
              <w:ind w:left="252" w:hanging="34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077CE722" w14:textId="77777777" w:rsidR="006124CE" w:rsidRPr="00663359" w:rsidRDefault="006124CE" w:rsidP="006124CE">
            <w:pPr>
              <w:numPr>
                <w:ilvl w:val="0"/>
                <w:numId w:val="11"/>
              </w:numPr>
              <w:spacing w:after="160" w:line="240" w:lineRule="auto"/>
              <w:ind w:left="252" w:hanging="34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5DBBA5AB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1386818C" w14:textId="77777777" w:rsidTr="002B71B1">
        <w:trPr>
          <w:trHeight w:val="412"/>
        </w:trPr>
        <w:tc>
          <w:tcPr>
            <w:tcW w:w="1367" w:type="dxa"/>
          </w:tcPr>
          <w:p w14:paraId="6B60E45D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4577" w:type="dxa"/>
            <w:gridSpan w:val="2"/>
          </w:tcPr>
          <w:p w14:paraId="7F25AF4E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222, are you currently using condom?</w:t>
            </w:r>
          </w:p>
        </w:tc>
        <w:tc>
          <w:tcPr>
            <w:tcW w:w="2991" w:type="dxa"/>
            <w:gridSpan w:val="2"/>
          </w:tcPr>
          <w:p w14:paraId="63C34D47" w14:textId="77777777" w:rsidR="006124CE" w:rsidRPr="00663359" w:rsidRDefault="006124CE" w:rsidP="006124CE">
            <w:pPr>
              <w:numPr>
                <w:ilvl w:val="0"/>
                <w:numId w:val="12"/>
              </w:numPr>
              <w:spacing w:after="160" w:line="240" w:lineRule="auto"/>
              <w:ind w:left="252" w:hanging="34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56788611" w14:textId="77777777" w:rsidR="006124CE" w:rsidRPr="00663359" w:rsidRDefault="006124CE" w:rsidP="006124CE">
            <w:pPr>
              <w:numPr>
                <w:ilvl w:val="0"/>
                <w:numId w:val="12"/>
              </w:numPr>
              <w:spacing w:after="160" w:line="240" w:lineRule="auto"/>
              <w:ind w:left="252" w:hanging="34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68BC1BE1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6AF8FAA8" w14:textId="77777777" w:rsidTr="002B71B1">
        <w:trPr>
          <w:trHeight w:val="412"/>
        </w:trPr>
        <w:tc>
          <w:tcPr>
            <w:tcW w:w="1367" w:type="dxa"/>
          </w:tcPr>
          <w:p w14:paraId="2A24A689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4577" w:type="dxa"/>
            <w:gridSpan w:val="2"/>
          </w:tcPr>
          <w:p w14:paraId="5B15A4F8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223, are you currently using any other modern contraceptive method with condom?</w:t>
            </w:r>
          </w:p>
        </w:tc>
        <w:tc>
          <w:tcPr>
            <w:tcW w:w="2991" w:type="dxa"/>
            <w:gridSpan w:val="2"/>
          </w:tcPr>
          <w:p w14:paraId="686697B5" w14:textId="77777777" w:rsidR="006124CE" w:rsidRPr="00663359" w:rsidRDefault="006124CE" w:rsidP="006124CE">
            <w:pPr>
              <w:numPr>
                <w:ilvl w:val="0"/>
                <w:numId w:val="13"/>
              </w:numPr>
              <w:spacing w:after="160" w:line="240" w:lineRule="auto"/>
              <w:ind w:left="252" w:hanging="34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 </w:t>
            </w:r>
          </w:p>
          <w:p w14:paraId="42D6DDE2" w14:textId="77777777" w:rsidR="006124CE" w:rsidRPr="00663359" w:rsidRDefault="006124CE" w:rsidP="006124CE">
            <w:pPr>
              <w:numPr>
                <w:ilvl w:val="0"/>
                <w:numId w:val="13"/>
              </w:numPr>
              <w:spacing w:after="0" w:line="240" w:lineRule="auto"/>
              <w:ind w:left="252" w:hanging="34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82" w:type="dxa"/>
          </w:tcPr>
          <w:p w14:paraId="480B0CDB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38AA2672" w14:textId="77777777" w:rsidTr="002B71B1">
        <w:trPr>
          <w:trHeight w:val="412"/>
        </w:trPr>
        <w:tc>
          <w:tcPr>
            <w:tcW w:w="1367" w:type="dxa"/>
          </w:tcPr>
          <w:p w14:paraId="6CB4FBB6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lastRenderedPageBreak/>
              <w:t>225</w:t>
            </w:r>
          </w:p>
        </w:tc>
        <w:tc>
          <w:tcPr>
            <w:tcW w:w="4577" w:type="dxa"/>
            <w:gridSpan w:val="2"/>
          </w:tcPr>
          <w:p w14:paraId="7629588B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224, what main contraceptive method do you use with condom?</w:t>
            </w:r>
          </w:p>
        </w:tc>
        <w:tc>
          <w:tcPr>
            <w:tcW w:w="2991" w:type="dxa"/>
            <w:gridSpan w:val="2"/>
          </w:tcPr>
          <w:p w14:paraId="2B36CE33" w14:textId="77777777" w:rsidR="006124CE" w:rsidRPr="00663359" w:rsidRDefault="006124CE" w:rsidP="006124CE">
            <w:pPr>
              <w:numPr>
                <w:ilvl w:val="0"/>
                <w:numId w:val="14"/>
              </w:numPr>
              <w:spacing w:after="160" w:line="259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Pill</w:t>
            </w:r>
          </w:p>
          <w:p w14:paraId="70913E2F" w14:textId="77777777" w:rsidR="006124CE" w:rsidRPr="00663359" w:rsidRDefault="006124CE" w:rsidP="006124CE">
            <w:pPr>
              <w:numPr>
                <w:ilvl w:val="0"/>
                <w:numId w:val="14"/>
              </w:numPr>
              <w:spacing w:after="160" w:line="259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njectable</w:t>
            </w:r>
          </w:p>
          <w:p w14:paraId="0F0B921B" w14:textId="77777777" w:rsidR="006124CE" w:rsidRPr="00663359" w:rsidRDefault="006124CE" w:rsidP="006124CE">
            <w:pPr>
              <w:numPr>
                <w:ilvl w:val="0"/>
                <w:numId w:val="14"/>
              </w:numPr>
              <w:spacing w:after="160" w:line="259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mplant</w:t>
            </w:r>
          </w:p>
          <w:p w14:paraId="49F0C131" w14:textId="77777777" w:rsidR="006124CE" w:rsidRPr="00663359" w:rsidRDefault="006124CE" w:rsidP="006124CE">
            <w:pPr>
              <w:numPr>
                <w:ilvl w:val="0"/>
                <w:numId w:val="14"/>
              </w:numPr>
              <w:spacing w:after="160" w:line="259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UCD</w:t>
            </w:r>
          </w:p>
          <w:p w14:paraId="34305529" w14:textId="77777777" w:rsidR="006124CE" w:rsidRPr="00663359" w:rsidRDefault="006124CE" w:rsidP="006124CE">
            <w:pPr>
              <w:numPr>
                <w:ilvl w:val="0"/>
                <w:numId w:val="14"/>
              </w:numPr>
              <w:spacing w:after="160" w:line="259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Permanent </w:t>
            </w:r>
          </w:p>
          <w:p w14:paraId="3D3FD000" w14:textId="77777777" w:rsidR="006124CE" w:rsidRPr="00663359" w:rsidRDefault="006124CE" w:rsidP="006124CE">
            <w:pPr>
              <w:numPr>
                <w:ilvl w:val="0"/>
                <w:numId w:val="14"/>
              </w:numPr>
              <w:spacing w:after="160" w:line="259" w:lineRule="auto"/>
              <w:ind w:left="252"/>
              <w:contextualSpacing/>
              <w:rPr>
                <w:rFonts w:ascii="Times New Roman" w:hAnsi="Times New Roman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Others (specify)……</w:t>
            </w:r>
          </w:p>
        </w:tc>
        <w:tc>
          <w:tcPr>
            <w:tcW w:w="1182" w:type="dxa"/>
          </w:tcPr>
          <w:p w14:paraId="541B5C20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6B70E851" w14:textId="77777777" w:rsidTr="002B71B1">
        <w:trPr>
          <w:trHeight w:val="412"/>
        </w:trPr>
        <w:tc>
          <w:tcPr>
            <w:tcW w:w="1367" w:type="dxa"/>
          </w:tcPr>
          <w:p w14:paraId="7291AFB0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4577" w:type="dxa"/>
            <w:gridSpan w:val="2"/>
          </w:tcPr>
          <w:p w14:paraId="5A0DEFB1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225, did you use a condom every time you had sexual intercourse?</w:t>
            </w:r>
          </w:p>
        </w:tc>
        <w:tc>
          <w:tcPr>
            <w:tcW w:w="2991" w:type="dxa"/>
            <w:gridSpan w:val="2"/>
          </w:tcPr>
          <w:p w14:paraId="63B143C6" w14:textId="77777777" w:rsidR="006124CE" w:rsidRPr="00663359" w:rsidRDefault="006124CE" w:rsidP="006124CE">
            <w:pPr>
              <w:numPr>
                <w:ilvl w:val="0"/>
                <w:numId w:val="15"/>
              </w:numPr>
              <w:spacing w:after="16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                    </w:t>
            </w:r>
          </w:p>
          <w:p w14:paraId="2281E10B" w14:textId="77777777" w:rsidR="006124CE" w:rsidRPr="00663359" w:rsidRDefault="006124CE" w:rsidP="006124CE">
            <w:pPr>
              <w:numPr>
                <w:ilvl w:val="0"/>
                <w:numId w:val="15"/>
              </w:numPr>
              <w:spacing w:after="16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182" w:type="dxa"/>
          </w:tcPr>
          <w:p w14:paraId="6BA31BDD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188FF792" w14:textId="77777777" w:rsidTr="002B71B1">
        <w:trPr>
          <w:trHeight w:val="412"/>
        </w:trPr>
        <w:tc>
          <w:tcPr>
            <w:tcW w:w="1367" w:type="dxa"/>
          </w:tcPr>
          <w:p w14:paraId="658D4F27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4577" w:type="dxa"/>
            <w:gridSpan w:val="2"/>
          </w:tcPr>
          <w:p w14:paraId="79228260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ou are using dual contraceptive method currently, why do you choose?</w:t>
            </w:r>
          </w:p>
          <w:p w14:paraId="3BF09CB4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8B87ABD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</w:tcPr>
          <w:p w14:paraId="784953DD" w14:textId="77777777" w:rsidR="006124CE" w:rsidRPr="00663359" w:rsidRDefault="006124CE" w:rsidP="006124CE">
            <w:pPr>
              <w:numPr>
                <w:ilvl w:val="0"/>
                <w:numId w:val="16"/>
              </w:numPr>
              <w:spacing w:after="0" w:line="240" w:lineRule="auto"/>
              <w:ind w:left="252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prevent unintended pregnancy</w:t>
            </w:r>
          </w:p>
          <w:p w14:paraId="30232FC2" w14:textId="77777777" w:rsidR="006124CE" w:rsidRPr="00663359" w:rsidRDefault="006124CE" w:rsidP="006124CE">
            <w:pPr>
              <w:numPr>
                <w:ilvl w:val="0"/>
                <w:numId w:val="16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prevent HIV to sexual partner</w:t>
            </w:r>
          </w:p>
          <w:p w14:paraId="50EC03A9" w14:textId="77777777" w:rsidR="006124CE" w:rsidRPr="00663359" w:rsidRDefault="006124CE" w:rsidP="006124CE">
            <w:pPr>
              <w:numPr>
                <w:ilvl w:val="0"/>
                <w:numId w:val="16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prevent new strain of virus</w:t>
            </w:r>
          </w:p>
          <w:p w14:paraId="0955509A" w14:textId="77777777" w:rsidR="006124CE" w:rsidRPr="00663359" w:rsidRDefault="006124CE" w:rsidP="006124CE">
            <w:pPr>
              <w:numPr>
                <w:ilvl w:val="0"/>
                <w:numId w:val="16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prevent other STI</w:t>
            </w:r>
          </w:p>
          <w:p w14:paraId="2901CE22" w14:textId="77777777" w:rsidR="006124CE" w:rsidRPr="00663359" w:rsidRDefault="006124CE" w:rsidP="006124CE">
            <w:pPr>
              <w:numPr>
                <w:ilvl w:val="0"/>
                <w:numId w:val="16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avoid high viral load</w:t>
            </w:r>
          </w:p>
          <w:p w14:paraId="454DABF1" w14:textId="77777777" w:rsidR="006124CE" w:rsidRPr="00663359" w:rsidRDefault="006124CE" w:rsidP="006124CE">
            <w:pPr>
              <w:numPr>
                <w:ilvl w:val="0"/>
                <w:numId w:val="16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Others (specify)…</w:t>
            </w:r>
          </w:p>
        </w:tc>
        <w:tc>
          <w:tcPr>
            <w:tcW w:w="1182" w:type="dxa"/>
          </w:tcPr>
          <w:p w14:paraId="4FCA223A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368990AC" w14:textId="77777777" w:rsidTr="002B71B1">
        <w:trPr>
          <w:trHeight w:val="412"/>
        </w:trPr>
        <w:tc>
          <w:tcPr>
            <w:tcW w:w="1367" w:type="dxa"/>
          </w:tcPr>
          <w:p w14:paraId="6619501D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4577" w:type="dxa"/>
            <w:gridSpan w:val="2"/>
          </w:tcPr>
          <w:p w14:paraId="74234B96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ou are not using dual contraceptive method currently, why?</w:t>
            </w:r>
          </w:p>
          <w:p w14:paraId="0917BEA5" w14:textId="77777777" w:rsidR="006124CE" w:rsidRPr="00663359" w:rsidRDefault="006124CE" w:rsidP="002B71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</w:tcPr>
          <w:p w14:paraId="6EF96ADF" w14:textId="77777777" w:rsidR="006124CE" w:rsidRPr="00663359" w:rsidRDefault="006124CE" w:rsidP="006124CE">
            <w:pPr>
              <w:numPr>
                <w:ilvl w:val="0"/>
                <w:numId w:val="17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Side effect of contraceptive </w:t>
            </w:r>
          </w:p>
          <w:p w14:paraId="7185F049" w14:textId="77777777" w:rsidR="006124CE" w:rsidRPr="00663359" w:rsidRDefault="006124CE" w:rsidP="006124CE">
            <w:pPr>
              <w:numPr>
                <w:ilvl w:val="0"/>
                <w:numId w:val="17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Wanting to have children</w:t>
            </w:r>
          </w:p>
          <w:p w14:paraId="3A60035A" w14:textId="77777777" w:rsidR="006124CE" w:rsidRPr="00663359" w:rsidRDefault="006124CE" w:rsidP="006124CE">
            <w:pPr>
              <w:numPr>
                <w:ilvl w:val="0"/>
                <w:numId w:val="17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t disclosing HIV status to sexual partner</w:t>
            </w:r>
          </w:p>
          <w:p w14:paraId="106D5DA7" w14:textId="77777777" w:rsidR="006124CE" w:rsidRPr="00663359" w:rsidRDefault="006124CE" w:rsidP="006124CE">
            <w:pPr>
              <w:numPr>
                <w:ilvl w:val="0"/>
                <w:numId w:val="17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Same HIV status with partner</w:t>
            </w:r>
          </w:p>
          <w:p w14:paraId="4EAE8DDC" w14:textId="77777777" w:rsidR="006124CE" w:rsidRPr="00663359" w:rsidRDefault="006124CE" w:rsidP="006124CE">
            <w:pPr>
              <w:numPr>
                <w:ilvl w:val="0"/>
                <w:numId w:val="17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Unwillingness sexual partner</w:t>
            </w:r>
          </w:p>
          <w:p w14:paraId="1985019F" w14:textId="77777777" w:rsidR="006124CE" w:rsidRPr="00663359" w:rsidRDefault="006124CE" w:rsidP="006124CE">
            <w:pPr>
              <w:numPr>
                <w:ilvl w:val="0"/>
                <w:numId w:val="17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t accessibility of the method</w:t>
            </w:r>
          </w:p>
          <w:p w14:paraId="1E9BFC4B" w14:textId="77777777" w:rsidR="006124CE" w:rsidRPr="00663359" w:rsidRDefault="006124CE" w:rsidP="006124CE">
            <w:pPr>
              <w:numPr>
                <w:ilvl w:val="0"/>
                <w:numId w:val="17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Other (specify)</w:t>
            </w:r>
            <w:r w:rsidRPr="00663359">
              <w:rPr>
                <w:rFonts w:ascii="Times New Roman" w:hAnsi="Times New Roman"/>
              </w:rPr>
              <w:t>…………</w:t>
            </w:r>
            <w:proofErr w:type="gramStart"/>
            <w:r w:rsidRPr="00663359">
              <w:rPr>
                <w:rFonts w:ascii="Times New Roman" w:hAnsi="Times New Roman"/>
              </w:rPr>
              <w:t>…..</w:t>
            </w:r>
            <w:proofErr w:type="gramEnd"/>
          </w:p>
        </w:tc>
        <w:tc>
          <w:tcPr>
            <w:tcW w:w="1182" w:type="dxa"/>
          </w:tcPr>
          <w:p w14:paraId="612A8051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7A508DB9" w14:textId="77777777" w:rsidTr="002B71B1">
        <w:trPr>
          <w:trHeight w:val="412"/>
        </w:trPr>
        <w:tc>
          <w:tcPr>
            <w:tcW w:w="1367" w:type="dxa"/>
          </w:tcPr>
          <w:p w14:paraId="567FE9E1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4577" w:type="dxa"/>
            <w:gridSpan w:val="2"/>
          </w:tcPr>
          <w:p w14:paraId="043C3CF3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How many live children do you have?</w:t>
            </w:r>
          </w:p>
        </w:tc>
        <w:tc>
          <w:tcPr>
            <w:tcW w:w="2991" w:type="dxa"/>
            <w:gridSpan w:val="2"/>
          </w:tcPr>
          <w:p w14:paraId="15FAF273" w14:textId="77777777" w:rsidR="006124CE" w:rsidRPr="00663359" w:rsidRDefault="006124CE" w:rsidP="006124CE">
            <w:pPr>
              <w:numPr>
                <w:ilvl w:val="0"/>
                <w:numId w:val="18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Write in number-----------</w:t>
            </w:r>
          </w:p>
        </w:tc>
        <w:tc>
          <w:tcPr>
            <w:tcW w:w="1182" w:type="dxa"/>
          </w:tcPr>
          <w:p w14:paraId="5733D3C8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6900F8E" w14:textId="77777777" w:rsidTr="002B71B1">
        <w:trPr>
          <w:trHeight w:val="412"/>
        </w:trPr>
        <w:tc>
          <w:tcPr>
            <w:tcW w:w="1367" w:type="dxa"/>
          </w:tcPr>
          <w:p w14:paraId="7F59EBE3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4577" w:type="dxa"/>
            <w:gridSpan w:val="2"/>
          </w:tcPr>
          <w:p w14:paraId="37BB6312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 have desire to have more child in the future?</w:t>
            </w:r>
          </w:p>
        </w:tc>
        <w:tc>
          <w:tcPr>
            <w:tcW w:w="2991" w:type="dxa"/>
            <w:gridSpan w:val="2"/>
          </w:tcPr>
          <w:p w14:paraId="2AD469E7" w14:textId="77777777" w:rsidR="006124CE" w:rsidRPr="00663359" w:rsidRDefault="006124CE" w:rsidP="006124CE">
            <w:pPr>
              <w:numPr>
                <w:ilvl w:val="0"/>
                <w:numId w:val="19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31EF9DE2" w14:textId="77777777" w:rsidR="006124CE" w:rsidRPr="00663359" w:rsidRDefault="006124CE" w:rsidP="006124CE">
            <w:pPr>
              <w:numPr>
                <w:ilvl w:val="0"/>
                <w:numId w:val="19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182" w:type="dxa"/>
          </w:tcPr>
          <w:p w14:paraId="5088AE35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737C21E1" w14:textId="77777777" w:rsidTr="002B71B1">
        <w:trPr>
          <w:trHeight w:val="412"/>
        </w:trPr>
        <w:tc>
          <w:tcPr>
            <w:tcW w:w="1367" w:type="dxa"/>
          </w:tcPr>
          <w:p w14:paraId="7FB18E6D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4577" w:type="dxa"/>
            <w:gridSpan w:val="2"/>
          </w:tcPr>
          <w:p w14:paraId="59B1F59D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r partner have desire to have more child in the future?</w:t>
            </w:r>
          </w:p>
        </w:tc>
        <w:tc>
          <w:tcPr>
            <w:tcW w:w="2991" w:type="dxa"/>
            <w:gridSpan w:val="2"/>
          </w:tcPr>
          <w:p w14:paraId="1B28785B" w14:textId="77777777" w:rsidR="006124CE" w:rsidRPr="00663359" w:rsidRDefault="006124CE" w:rsidP="006124CE">
            <w:pPr>
              <w:numPr>
                <w:ilvl w:val="0"/>
                <w:numId w:val="20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7A9DF93F" w14:textId="77777777" w:rsidR="006124CE" w:rsidRPr="00663359" w:rsidRDefault="006124CE" w:rsidP="006124CE">
            <w:pPr>
              <w:numPr>
                <w:ilvl w:val="0"/>
                <w:numId w:val="20"/>
              </w:numPr>
              <w:spacing w:after="0" w:line="240" w:lineRule="auto"/>
              <w:ind w:left="25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182" w:type="dxa"/>
          </w:tcPr>
          <w:p w14:paraId="196FDCF3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55FBE334" w14:textId="77777777" w:rsidTr="002B71B1">
        <w:trPr>
          <w:trHeight w:val="412"/>
        </w:trPr>
        <w:tc>
          <w:tcPr>
            <w:tcW w:w="10117" w:type="dxa"/>
            <w:gridSpan w:val="6"/>
          </w:tcPr>
          <w:p w14:paraId="7C2C9924" w14:textId="77777777" w:rsidR="006124CE" w:rsidRPr="002D08BC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8BC">
              <w:rPr>
                <w:rFonts w:ascii="Times New Roman" w:hAnsi="Times New Roman"/>
                <w:b/>
                <w:sz w:val="24"/>
                <w:szCs w:val="24"/>
              </w:rPr>
              <w:t>Part III: Clinical and HIV related factors</w:t>
            </w:r>
          </w:p>
        </w:tc>
      </w:tr>
      <w:tr w:rsidR="006124CE" w:rsidRPr="000502EB" w14:paraId="53F7E1D8" w14:textId="77777777" w:rsidTr="002B71B1">
        <w:trPr>
          <w:trHeight w:val="412"/>
        </w:trPr>
        <w:tc>
          <w:tcPr>
            <w:tcW w:w="1367" w:type="dxa"/>
          </w:tcPr>
          <w:p w14:paraId="3B4815BC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63359">
              <w:rPr>
                <w:rFonts w:ascii="Times New Roman" w:hAnsi="Times New Roman"/>
                <w:sz w:val="24"/>
                <w:szCs w:val="24"/>
              </w:rPr>
              <w:t>S.N</w:t>
            </w:r>
            <w:r w:rsidRPr="00663359">
              <w:rPr>
                <w:rFonts w:ascii="Times New Roman" w:hAnsi="Times New Roman"/>
                <w:sz w:val="24"/>
                <w:szCs w:val="24"/>
                <w:u w:val="single"/>
              </w:rPr>
              <w:t>o</w:t>
            </w:r>
            <w:proofErr w:type="spellEnd"/>
            <w:proofErr w:type="gramEnd"/>
          </w:p>
        </w:tc>
        <w:tc>
          <w:tcPr>
            <w:tcW w:w="3303" w:type="dxa"/>
          </w:tcPr>
          <w:p w14:paraId="5776B0F3" w14:textId="77777777" w:rsidR="006124CE" w:rsidRPr="00663359" w:rsidRDefault="006124CE" w:rsidP="002B71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                                      Questions                   </w:t>
            </w:r>
          </w:p>
        </w:tc>
        <w:tc>
          <w:tcPr>
            <w:tcW w:w="2860" w:type="dxa"/>
            <w:gridSpan w:val="2"/>
          </w:tcPr>
          <w:p w14:paraId="7F6F4A71" w14:textId="77777777" w:rsidR="006124CE" w:rsidRPr="00663359" w:rsidRDefault="006124CE" w:rsidP="002B71B1">
            <w:pPr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Answer/Code</w:t>
            </w:r>
          </w:p>
        </w:tc>
        <w:tc>
          <w:tcPr>
            <w:tcW w:w="2587" w:type="dxa"/>
            <w:gridSpan w:val="2"/>
          </w:tcPr>
          <w:p w14:paraId="6B87CE07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67885995" w14:textId="77777777" w:rsidTr="002B71B1">
        <w:trPr>
          <w:trHeight w:val="412"/>
        </w:trPr>
        <w:tc>
          <w:tcPr>
            <w:tcW w:w="1367" w:type="dxa"/>
          </w:tcPr>
          <w:p w14:paraId="67A00CAF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lastRenderedPageBreak/>
              <w:t>301</w:t>
            </w:r>
          </w:p>
        </w:tc>
        <w:tc>
          <w:tcPr>
            <w:tcW w:w="3303" w:type="dxa"/>
          </w:tcPr>
          <w:p w14:paraId="02138107" w14:textId="77777777" w:rsidR="006124CE" w:rsidRPr="00663359" w:rsidRDefault="006124CE" w:rsidP="002B71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id you have other STI history or symptoms of STI (a bad-smelling, abnormal discharge from the Vagina or a genital sore or ulcer)?</w:t>
            </w:r>
          </w:p>
        </w:tc>
        <w:tc>
          <w:tcPr>
            <w:tcW w:w="2860" w:type="dxa"/>
            <w:gridSpan w:val="2"/>
          </w:tcPr>
          <w:p w14:paraId="414988CA" w14:textId="77777777" w:rsidR="006124CE" w:rsidRPr="00663359" w:rsidRDefault="006124CE" w:rsidP="006124CE">
            <w:pPr>
              <w:numPr>
                <w:ilvl w:val="0"/>
                <w:numId w:val="21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3D117D69" w14:textId="77777777" w:rsidR="006124CE" w:rsidRPr="00663359" w:rsidRDefault="006124CE" w:rsidP="006124CE">
            <w:pPr>
              <w:numPr>
                <w:ilvl w:val="0"/>
                <w:numId w:val="21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14:paraId="6304EF52" w14:textId="77777777" w:rsidR="006124CE" w:rsidRPr="00663359" w:rsidRDefault="006124CE" w:rsidP="006124CE">
            <w:pPr>
              <w:numPr>
                <w:ilvl w:val="0"/>
                <w:numId w:val="21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 can’t remember/I don’t know</w:t>
            </w:r>
          </w:p>
        </w:tc>
        <w:tc>
          <w:tcPr>
            <w:tcW w:w="2587" w:type="dxa"/>
            <w:gridSpan w:val="2"/>
          </w:tcPr>
          <w:p w14:paraId="4F5E163F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37B0C592" w14:textId="77777777" w:rsidTr="002B71B1">
        <w:trPr>
          <w:trHeight w:val="412"/>
        </w:trPr>
        <w:tc>
          <w:tcPr>
            <w:tcW w:w="1367" w:type="dxa"/>
          </w:tcPr>
          <w:p w14:paraId="74E19C24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3303" w:type="dxa"/>
          </w:tcPr>
          <w:p w14:paraId="0E300A51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301, have you been treated?</w:t>
            </w:r>
          </w:p>
        </w:tc>
        <w:tc>
          <w:tcPr>
            <w:tcW w:w="2860" w:type="dxa"/>
            <w:gridSpan w:val="2"/>
          </w:tcPr>
          <w:p w14:paraId="64087501" w14:textId="77777777" w:rsidR="006124CE" w:rsidRPr="00663359" w:rsidRDefault="006124CE" w:rsidP="006124CE">
            <w:pPr>
              <w:numPr>
                <w:ilvl w:val="0"/>
                <w:numId w:val="22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337D8E51" w14:textId="77777777" w:rsidR="006124CE" w:rsidRPr="00663359" w:rsidRDefault="006124CE" w:rsidP="006124CE">
            <w:pPr>
              <w:numPr>
                <w:ilvl w:val="0"/>
                <w:numId w:val="22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87" w:type="dxa"/>
            <w:gridSpan w:val="2"/>
          </w:tcPr>
          <w:p w14:paraId="72C982ED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4BBB7D3D" w14:textId="77777777" w:rsidTr="002B71B1">
        <w:trPr>
          <w:trHeight w:val="412"/>
        </w:trPr>
        <w:tc>
          <w:tcPr>
            <w:tcW w:w="1367" w:type="dxa"/>
          </w:tcPr>
          <w:p w14:paraId="1398351A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3303" w:type="dxa"/>
          </w:tcPr>
          <w:p w14:paraId="5139EFB9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If no for question # 302, why do you not </w:t>
            </w:r>
            <w:proofErr w:type="gramStart"/>
            <w:r w:rsidRPr="00663359">
              <w:rPr>
                <w:rFonts w:ascii="Times New Roman" w:hAnsi="Times New Roman"/>
                <w:sz w:val="24"/>
                <w:szCs w:val="24"/>
              </w:rPr>
              <w:t>treated</w:t>
            </w:r>
            <w:proofErr w:type="gramEnd"/>
            <w:r w:rsidRPr="00663359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2860" w:type="dxa"/>
            <w:gridSpan w:val="2"/>
          </w:tcPr>
          <w:p w14:paraId="36AE7EC6" w14:textId="77777777" w:rsidR="006124CE" w:rsidRPr="00663359" w:rsidRDefault="006124CE" w:rsidP="006124CE">
            <w:pPr>
              <w:numPr>
                <w:ilvl w:val="0"/>
                <w:numId w:val="23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 access of treatment</w:t>
            </w:r>
          </w:p>
          <w:p w14:paraId="5F42415A" w14:textId="77777777" w:rsidR="006124CE" w:rsidRPr="00663359" w:rsidRDefault="006124CE" w:rsidP="006124CE">
            <w:pPr>
              <w:numPr>
                <w:ilvl w:val="0"/>
                <w:numId w:val="23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No need of treatment </w:t>
            </w:r>
          </w:p>
          <w:p w14:paraId="0BD20838" w14:textId="77777777" w:rsidR="006124CE" w:rsidRPr="00663359" w:rsidRDefault="006124CE" w:rsidP="006124CE">
            <w:pPr>
              <w:numPr>
                <w:ilvl w:val="0"/>
                <w:numId w:val="23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 money for payment</w:t>
            </w:r>
          </w:p>
          <w:p w14:paraId="1391FCC0" w14:textId="77777777" w:rsidR="006124CE" w:rsidRPr="00663359" w:rsidRDefault="006124CE" w:rsidP="006124CE">
            <w:pPr>
              <w:numPr>
                <w:ilvl w:val="0"/>
                <w:numId w:val="23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Other (specify)……….</w:t>
            </w:r>
          </w:p>
        </w:tc>
        <w:tc>
          <w:tcPr>
            <w:tcW w:w="2587" w:type="dxa"/>
            <w:gridSpan w:val="2"/>
          </w:tcPr>
          <w:p w14:paraId="629A1243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64E61991" w14:textId="77777777" w:rsidTr="002B71B1">
        <w:trPr>
          <w:trHeight w:val="412"/>
        </w:trPr>
        <w:tc>
          <w:tcPr>
            <w:tcW w:w="1367" w:type="dxa"/>
          </w:tcPr>
          <w:p w14:paraId="72C07263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3303" w:type="dxa"/>
          </w:tcPr>
          <w:p w14:paraId="5BF12903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How many sexual partners do you have?</w:t>
            </w:r>
          </w:p>
        </w:tc>
        <w:tc>
          <w:tcPr>
            <w:tcW w:w="2860" w:type="dxa"/>
            <w:gridSpan w:val="2"/>
          </w:tcPr>
          <w:p w14:paraId="4DBF4B67" w14:textId="77777777" w:rsidR="006124CE" w:rsidRPr="00663359" w:rsidRDefault="006124CE" w:rsidP="006124CE">
            <w:pPr>
              <w:numPr>
                <w:ilvl w:val="0"/>
                <w:numId w:val="24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Write in number----------- </w:t>
            </w:r>
          </w:p>
        </w:tc>
        <w:tc>
          <w:tcPr>
            <w:tcW w:w="2587" w:type="dxa"/>
            <w:gridSpan w:val="2"/>
          </w:tcPr>
          <w:p w14:paraId="3EBC9D2A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E892E5E" w14:textId="77777777" w:rsidTr="002B71B1">
        <w:trPr>
          <w:trHeight w:val="412"/>
        </w:trPr>
        <w:tc>
          <w:tcPr>
            <w:tcW w:w="1367" w:type="dxa"/>
          </w:tcPr>
          <w:p w14:paraId="6A6FAA30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3303" w:type="dxa"/>
          </w:tcPr>
          <w:p w14:paraId="58E0DD76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 know HIV status of your regular partner?</w:t>
            </w:r>
          </w:p>
        </w:tc>
        <w:tc>
          <w:tcPr>
            <w:tcW w:w="2860" w:type="dxa"/>
            <w:gridSpan w:val="2"/>
          </w:tcPr>
          <w:p w14:paraId="459CD288" w14:textId="77777777" w:rsidR="006124CE" w:rsidRPr="00663359" w:rsidRDefault="006124CE" w:rsidP="006124CE">
            <w:pPr>
              <w:numPr>
                <w:ilvl w:val="0"/>
                <w:numId w:val="25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2C457D01" w14:textId="77777777" w:rsidR="006124CE" w:rsidRPr="00663359" w:rsidRDefault="006124CE" w:rsidP="006124CE">
            <w:pPr>
              <w:numPr>
                <w:ilvl w:val="0"/>
                <w:numId w:val="25"/>
              </w:numPr>
              <w:spacing w:after="0" w:line="240" w:lineRule="auto"/>
              <w:ind w:left="25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</w:p>
        </w:tc>
        <w:tc>
          <w:tcPr>
            <w:tcW w:w="2587" w:type="dxa"/>
            <w:gridSpan w:val="2"/>
          </w:tcPr>
          <w:p w14:paraId="00D961CA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5444687" w14:textId="77777777" w:rsidTr="002B71B1">
        <w:trPr>
          <w:trHeight w:val="412"/>
        </w:trPr>
        <w:tc>
          <w:tcPr>
            <w:tcW w:w="1367" w:type="dxa"/>
          </w:tcPr>
          <w:p w14:paraId="5FC49787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3303" w:type="dxa"/>
          </w:tcPr>
          <w:p w14:paraId="13F5F10C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305, what is HIV status of your sexual partner?</w:t>
            </w:r>
          </w:p>
        </w:tc>
        <w:tc>
          <w:tcPr>
            <w:tcW w:w="2860" w:type="dxa"/>
            <w:gridSpan w:val="2"/>
          </w:tcPr>
          <w:p w14:paraId="5D2D10CE" w14:textId="77777777" w:rsidR="006124CE" w:rsidRPr="00663359" w:rsidRDefault="006124CE" w:rsidP="006124CE">
            <w:pPr>
              <w:numPr>
                <w:ilvl w:val="0"/>
                <w:numId w:val="26"/>
              </w:numPr>
              <w:spacing w:after="0" w:line="240" w:lineRule="auto"/>
              <w:ind w:left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Positive </w:t>
            </w:r>
          </w:p>
          <w:p w14:paraId="24EA9890" w14:textId="77777777" w:rsidR="006124CE" w:rsidRPr="00663359" w:rsidRDefault="006124CE" w:rsidP="006124CE">
            <w:pPr>
              <w:numPr>
                <w:ilvl w:val="0"/>
                <w:numId w:val="26"/>
              </w:numPr>
              <w:spacing w:after="0" w:line="240" w:lineRule="auto"/>
              <w:ind w:left="342"/>
              <w:contextualSpacing/>
              <w:rPr>
                <w:rFonts w:ascii="Times New Roman" w:hAnsi="Times New Roman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587" w:type="dxa"/>
            <w:gridSpan w:val="2"/>
          </w:tcPr>
          <w:p w14:paraId="56EB8B1A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2CEFFE5E" w14:textId="77777777" w:rsidTr="002B71B1">
        <w:trPr>
          <w:trHeight w:val="412"/>
        </w:trPr>
        <w:tc>
          <w:tcPr>
            <w:tcW w:w="1367" w:type="dxa"/>
          </w:tcPr>
          <w:p w14:paraId="475279F7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3303" w:type="dxa"/>
          </w:tcPr>
          <w:p w14:paraId="421DD92A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 disclose your HIV status to your sexual partner?</w:t>
            </w:r>
          </w:p>
        </w:tc>
        <w:tc>
          <w:tcPr>
            <w:tcW w:w="2860" w:type="dxa"/>
            <w:gridSpan w:val="2"/>
          </w:tcPr>
          <w:p w14:paraId="0E20F155" w14:textId="77777777" w:rsidR="006124CE" w:rsidRPr="00663359" w:rsidRDefault="006124CE" w:rsidP="006124CE">
            <w:pPr>
              <w:numPr>
                <w:ilvl w:val="0"/>
                <w:numId w:val="27"/>
              </w:numPr>
              <w:spacing w:after="0" w:line="240" w:lineRule="auto"/>
              <w:ind w:left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20D711E3" w14:textId="77777777" w:rsidR="006124CE" w:rsidRPr="00663359" w:rsidRDefault="006124CE" w:rsidP="006124CE">
            <w:pPr>
              <w:numPr>
                <w:ilvl w:val="0"/>
                <w:numId w:val="27"/>
              </w:numPr>
              <w:spacing w:after="0" w:line="240" w:lineRule="auto"/>
              <w:ind w:left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87" w:type="dxa"/>
            <w:gridSpan w:val="2"/>
          </w:tcPr>
          <w:p w14:paraId="75D5FA4B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3154ED85" w14:textId="77777777" w:rsidTr="002B71B1">
        <w:trPr>
          <w:trHeight w:val="412"/>
        </w:trPr>
        <w:tc>
          <w:tcPr>
            <w:tcW w:w="1367" w:type="dxa"/>
          </w:tcPr>
          <w:p w14:paraId="0DFE1E04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3303" w:type="dxa"/>
          </w:tcPr>
          <w:p w14:paraId="68D225F7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no for question # 307, what was/were the reason/s?</w:t>
            </w:r>
          </w:p>
          <w:p w14:paraId="61075C81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2860" w:type="dxa"/>
            <w:gridSpan w:val="2"/>
          </w:tcPr>
          <w:p w14:paraId="7274B0A7" w14:textId="77777777" w:rsidR="006124CE" w:rsidRPr="00663359" w:rsidRDefault="006124CE" w:rsidP="006124CE">
            <w:pPr>
              <w:numPr>
                <w:ilvl w:val="0"/>
                <w:numId w:val="28"/>
              </w:numPr>
              <w:spacing w:after="0" w:line="240" w:lineRule="auto"/>
              <w:ind w:left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Fear of divorce</w:t>
            </w:r>
          </w:p>
          <w:p w14:paraId="01A9F72D" w14:textId="77777777" w:rsidR="006124CE" w:rsidRPr="00663359" w:rsidRDefault="006124CE" w:rsidP="006124CE">
            <w:pPr>
              <w:numPr>
                <w:ilvl w:val="0"/>
                <w:numId w:val="28"/>
              </w:numPr>
              <w:spacing w:after="0" w:line="240" w:lineRule="auto"/>
              <w:ind w:left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Fear of violence by partner</w:t>
            </w:r>
          </w:p>
          <w:p w14:paraId="707C1A3D" w14:textId="77777777" w:rsidR="006124CE" w:rsidRPr="00663359" w:rsidRDefault="006124CE" w:rsidP="006124CE">
            <w:pPr>
              <w:numPr>
                <w:ilvl w:val="0"/>
                <w:numId w:val="28"/>
              </w:numPr>
              <w:spacing w:after="0" w:line="240" w:lineRule="auto"/>
              <w:ind w:left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Fear of stigma and discrimination </w:t>
            </w:r>
          </w:p>
          <w:p w14:paraId="64078C65" w14:textId="77777777" w:rsidR="006124CE" w:rsidRPr="00663359" w:rsidRDefault="006124CE" w:rsidP="006124CE">
            <w:pPr>
              <w:numPr>
                <w:ilvl w:val="0"/>
                <w:numId w:val="28"/>
              </w:numPr>
              <w:spacing w:after="0" w:line="240" w:lineRule="auto"/>
              <w:ind w:left="34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Other (specify)……….</w:t>
            </w:r>
          </w:p>
        </w:tc>
        <w:tc>
          <w:tcPr>
            <w:tcW w:w="2587" w:type="dxa"/>
            <w:gridSpan w:val="2"/>
          </w:tcPr>
          <w:p w14:paraId="10A1FC33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462E7009" w14:textId="77777777" w:rsidTr="002B71B1">
        <w:trPr>
          <w:trHeight w:val="412"/>
        </w:trPr>
        <w:tc>
          <w:tcPr>
            <w:tcW w:w="1367" w:type="dxa"/>
          </w:tcPr>
          <w:p w14:paraId="2228DB9D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3303" w:type="dxa"/>
          </w:tcPr>
          <w:p w14:paraId="147DD6C7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o you think disclosure of HIV status to sexual partner is important?</w:t>
            </w:r>
          </w:p>
        </w:tc>
        <w:tc>
          <w:tcPr>
            <w:tcW w:w="2860" w:type="dxa"/>
            <w:gridSpan w:val="2"/>
          </w:tcPr>
          <w:p w14:paraId="3AA5415F" w14:textId="77777777" w:rsidR="006124CE" w:rsidRPr="00663359" w:rsidRDefault="006124CE" w:rsidP="006124CE">
            <w:pPr>
              <w:numPr>
                <w:ilvl w:val="0"/>
                <w:numId w:val="29"/>
              </w:numPr>
              <w:spacing w:after="0" w:line="240" w:lineRule="auto"/>
              <w:ind w:left="342" w:hanging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70C9B260" w14:textId="77777777" w:rsidR="006124CE" w:rsidRPr="00663359" w:rsidRDefault="006124CE" w:rsidP="006124CE">
            <w:pPr>
              <w:numPr>
                <w:ilvl w:val="0"/>
                <w:numId w:val="29"/>
              </w:numPr>
              <w:spacing w:after="0" w:line="240" w:lineRule="auto"/>
              <w:ind w:left="342" w:hanging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87" w:type="dxa"/>
            <w:gridSpan w:val="2"/>
          </w:tcPr>
          <w:p w14:paraId="04CCF70D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24CE" w:rsidRPr="000502EB" w14:paraId="7DF9F989" w14:textId="77777777" w:rsidTr="002B71B1">
        <w:trPr>
          <w:trHeight w:val="412"/>
        </w:trPr>
        <w:tc>
          <w:tcPr>
            <w:tcW w:w="1367" w:type="dxa"/>
          </w:tcPr>
          <w:p w14:paraId="7E8CD997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3303" w:type="dxa"/>
          </w:tcPr>
          <w:p w14:paraId="7C846B44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f yes for question # 309, What is the advantage of HIV status disclosure to sexual partner?</w:t>
            </w:r>
          </w:p>
          <w:p w14:paraId="7F1401D1" w14:textId="77777777" w:rsidR="006124CE" w:rsidRPr="00663359" w:rsidRDefault="006124CE" w:rsidP="002B71B1">
            <w:pPr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2860" w:type="dxa"/>
            <w:gridSpan w:val="2"/>
          </w:tcPr>
          <w:p w14:paraId="3D96A157" w14:textId="77777777" w:rsidR="006124CE" w:rsidRPr="00663359" w:rsidRDefault="006124CE" w:rsidP="006124CE">
            <w:pPr>
              <w:numPr>
                <w:ilvl w:val="0"/>
                <w:numId w:val="30"/>
              </w:numPr>
              <w:spacing w:after="0" w:line="240" w:lineRule="auto"/>
              <w:ind w:left="342" w:hanging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support each other</w:t>
            </w:r>
          </w:p>
          <w:p w14:paraId="56B86E88" w14:textId="77777777" w:rsidR="006124CE" w:rsidRPr="00663359" w:rsidRDefault="006124CE" w:rsidP="006124CE">
            <w:pPr>
              <w:numPr>
                <w:ilvl w:val="0"/>
                <w:numId w:val="30"/>
              </w:numPr>
              <w:spacing w:after="0" w:line="240" w:lineRule="auto"/>
              <w:ind w:left="342" w:hanging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protect sexual partner from HIV</w:t>
            </w:r>
          </w:p>
          <w:p w14:paraId="7C752EC5" w14:textId="77777777" w:rsidR="006124CE" w:rsidRPr="00663359" w:rsidRDefault="006124CE" w:rsidP="006124CE">
            <w:pPr>
              <w:numPr>
                <w:ilvl w:val="0"/>
                <w:numId w:val="30"/>
              </w:numPr>
              <w:spacing w:after="0" w:line="240" w:lineRule="auto"/>
              <w:ind w:left="342" w:hanging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attend better care</w:t>
            </w:r>
          </w:p>
          <w:p w14:paraId="369033D4" w14:textId="77777777" w:rsidR="006124CE" w:rsidRPr="00663359" w:rsidRDefault="006124CE" w:rsidP="006124CE">
            <w:pPr>
              <w:numPr>
                <w:ilvl w:val="0"/>
                <w:numId w:val="30"/>
              </w:numPr>
              <w:spacing w:after="0" w:line="240" w:lineRule="auto"/>
              <w:ind w:left="342" w:hanging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practice safe sex</w:t>
            </w:r>
          </w:p>
          <w:p w14:paraId="55211405" w14:textId="77777777" w:rsidR="006124CE" w:rsidRPr="00663359" w:rsidRDefault="006124CE" w:rsidP="006124CE">
            <w:pPr>
              <w:numPr>
                <w:ilvl w:val="0"/>
                <w:numId w:val="30"/>
              </w:numPr>
              <w:spacing w:after="0" w:line="240" w:lineRule="auto"/>
              <w:ind w:left="342" w:hanging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avoid unintended pregnancy</w:t>
            </w:r>
          </w:p>
          <w:p w14:paraId="7109F302" w14:textId="77777777" w:rsidR="006124CE" w:rsidRPr="00663359" w:rsidRDefault="006124CE" w:rsidP="006124CE">
            <w:pPr>
              <w:numPr>
                <w:ilvl w:val="0"/>
                <w:numId w:val="30"/>
              </w:numPr>
              <w:spacing w:after="0" w:line="240" w:lineRule="auto"/>
              <w:ind w:left="342" w:hanging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To discuss freely</w:t>
            </w:r>
          </w:p>
          <w:p w14:paraId="25BC82D9" w14:textId="77777777" w:rsidR="006124CE" w:rsidRPr="00663359" w:rsidRDefault="006124CE" w:rsidP="006124CE">
            <w:pPr>
              <w:numPr>
                <w:ilvl w:val="0"/>
                <w:numId w:val="30"/>
              </w:numPr>
              <w:spacing w:after="0" w:line="240" w:lineRule="auto"/>
              <w:ind w:left="342" w:hanging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Other (specify)……….</w:t>
            </w:r>
          </w:p>
        </w:tc>
        <w:tc>
          <w:tcPr>
            <w:tcW w:w="2587" w:type="dxa"/>
            <w:gridSpan w:val="2"/>
          </w:tcPr>
          <w:p w14:paraId="4BF480B2" w14:textId="77777777" w:rsidR="006124CE" w:rsidRPr="000502EB" w:rsidRDefault="006124CE" w:rsidP="002B71B1">
            <w:pPr>
              <w:tabs>
                <w:tab w:val="left" w:pos="162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9E70AE8" w14:textId="77777777" w:rsidR="006124CE" w:rsidRDefault="006124CE" w:rsidP="006124CE">
      <w:pPr>
        <w:tabs>
          <w:tab w:val="left" w:pos="5103"/>
        </w:tabs>
        <w:spacing w:after="160" w:line="360" w:lineRule="auto"/>
        <w:ind w:right="720"/>
        <w:jc w:val="both"/>
        <w:rPr>
          <w:rFonts w:ascii="Times New Roman" w:hAnsi="Times New Roman"/>
          <w:b/>
          <w:sz w:val="24"/>
          <w:szCs w:val="24"/>
        </w:rPr>
      </w:pPr>
      <w:r w:rsidRPr="00663359">
        <w:rPr>
          <w:rFonts w:ascii="Times New Roman" w:hAnsi="Times New Roman"/>
          <w:b/>
          <w:sz w:val="24"/>
          <w:szCs w:val="24"/>
        </w:rPr>
        <w:lastRenderedPageBreak/>
        <w:t>Thank you so much for your time</w:t>
      </w:r>
    </w:p>
    <w:p w14:paraId="2F9A5627" w14:textId="77777777" w:rsidR="006124CE" w:rsidRDefault="006124CE" w:rsidP="006124CE">
      <w:pPr>
        <w:tabs>
          <w:tab w:val="left" w:pos="5103"/>
        </w:tabs>
        <w:spacing w:after="160" w:line="360" w:lineRule="auto"/>
        <w:ind w:right="720"/>
        <w:jc w:val="both"/>
        <w:rPr>
          <w:rFonts w:ascii="Times New Roman" w:hAnsi="Times New Roman"/>
          <w:b/>
          <w:sz w:val="24"/>
          <w:szCs w:val="24"/>
        </w:rPr>
      </w:pPr>
    </w:p>
    <w:p w14:paraId="4EE7D0FC" w14:textId="77777777" w:rsidR="006124CE" w:rsidRPr="00663359" w:rsidRDefault="006124CE" w:rsidP="006124CE">
      <w:pPr>
        <w:tabs>
          <w:tab w:val="left" w:pos="5103"/>
        </w:tabs>
        <w:spacing w:after="160" w:line="360" w:lineRule="auto"/>
        <w:ind w:right="72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10809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6521"/>
        <w:gridCol w:w="3412"/>
      </w:tblGrid>
      <w:tr w:rsidR="006124CE" w:rsidRPr="00663359" w14:paraId="4BC039B6" w14:textId="77777777" w:rsidTr="002B71B1">
        <w:tc>
          <w:tcPr>
            <w:tcW w:w="10809" w:type="dxa"/>
            <w:gridSpan w:val="3"/>
            <w:shd w:val="clear" w:color="auto" w:fill="BFBFBF"/>
          </w:tcPr>
          <w:p w14:paraId="2E4943F1" w14:textId="77777777" w:rsidR="006124CE" w:rsidRPr="00663359" w:rsidRDefault="006124CE" w:rsidP="002B71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Part IV: Chart review </w:t>
            </w:r>
          </w:p>
        </w:tc>
      </w:tr>
      <w:tr w:rsidR="006124CE" w:rsidRPr="00663359" w14:paraId="10F65880" w14:textId="77777777" w:rsidTr="002B71B1">
        <w:trPr>
          <w:trHeight w:val="383"/>
        </w:trPr>
        <w:tc>
          <w:tcPr>
            <w:tcW w:w="876" w:type="dxa"/>
            <w:shd w:val="clear" w:color="auto" w:fill="auto"/>
          </w:tcPr>
          <w:p w14:paraId="2872C7B2" w14:textId="77777777" w:rsidR="006124CE" w:rsidRPr="00663359" w:rsidRDefault="006124CE" w:rsidP="002B71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6521" w:type="dxa"/>
            <w:shd w:val="clear" w:color="auto" w:fill="auto"/>
          </w:tcPr>
          <w:p w14:paraId="5663C391" w14:textId="77777777" w:rsidR="006124CE" w:rsidRPr="00663359" w:rsidRDefault="006124CE" w:rsidP="002B71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Duration of Antiretroviral therapy (ART)</w:t>
            </w:r>
          </w:p>
        </w:tc>
        <w:tc>
          <w:tcPr>
            <w:tcW w:w="3412" w:type="dxa"/>
            <w:shd w:val="clear" w:color="auto" w:fill="auto"/>
          </w:tcPr>
          <w:p w14:paraId="4C526B97" w14:textId="77777777" w:rsidR="006124CE" w:rsidRPr="00663359" w:rsidRDefault="006124CE" w:rsidP="006124CE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n numbers-------Years</w:t>
            </w:r>
          </w:p>
        </w:tc>
      </w:tr>
      <w:tr w:rsidR="006124CE" w:rsidRPr="00663359" w14:paraId="6CBCB11D" w14:textId="77777777" w:rsidTr="002B71B1">
        <w:trPr>
          <w:trHeight w:val="365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55ADD567" w14:textId="77777777" w:rsidR="006124CE" w:rsidRPr="00663359" w:rsidRDefault="006124CE" w:rsidP="002B71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08E0C562" w14:textId="77777777" w:rsidR="006124CE" w:rsidRPr="00663359" w:rsidRDefault="006124CE" w:rsidP="002B71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Current CD4 cell count</w:t>
            </w:r>
          </w:p>
        </w:tc>
        <w:tc>
          <w:tcPr>
            <w:tcW w:w="3412" w:type="dxa"/>
            <w:tcBorders>
              <w:bottom w:val="single" w:sz="4" w:space="0" w:color="auto"/>
            </w:tcBorders>
            <w:shd w:val="clear" w:color="auto" w:fill="auto"/>
          </w:tcPr>
          <w:p w14:paraId="320108D5" w14:textId="77777777" w:rsidR="006124CE" w:rsidRPr="00663359" w:rsidRDefault="006124CE" w:rsidP="006124CE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n numbers----------</w:t>
            </w:r>
          </w:p>
        </w:tc>
      </w:tr>
      <w:tr w:rsidR="006124CE" w:rsidRPr="00663359" w14:paraId="0847D464" w14:textId="77777777" w:rsidTr="002B71B1">
        <w:trPr>
          <w:trHeight w:val="347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3884B" w14:textId="77777777" w:rsidR="006124CE" w:rsidRPr="00663359" w:rsidRDefault="006124CE" w:rsidP="002B71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0684F" w14:textId="77777777" w:rsidR="006124CE" w:rsidRPr="00663359" w:rsidRDefault="006124CE" w:rsidP="002B71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Current viral load result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E67FA" w14:textId="77777777" w:rsidR="006124CE" w:rsidRPr="00663359" w:rsidRDefault="006124CE" w:rsidP="006124CE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In numbers----------</w:t>
            </w:r>
          </w:p>
        </w:tc>
      </w:tr>
      <w:tr w:rsidR="006124CE" w:rsidRPr="00663359" w14:paraId="05E5E2F6" w14:textId="77777777" w:rsidTr="002B71B1">
        <w:trPr>
          <w:trHeight w:val="450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BA977" w14:textId="77777777" w:rsidR="006124CE" w:rsidRPr="00663359" w:rsidRDefault="006124CE" w:rsidP="002B71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1095B" w14:textId="77777777" w:rsidR="006124CE" w:rsidRPr="00663359" w:rsidRDefault="006124CE" w:rsidP="002B71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Other STI history (since the client is aware of her HIV status)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0BAB4" w14:textId="77777777" w:rsidR="006124CE" w:rsidRPr="00663359" w:rsidRDefault="006124CE" w:rsidP="006124CE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6FA772A4" w14:textId="77777777" w:rsidR="006124CE" w:rsidRPr="00663359" w:rsidRDefault="006124CE" w:rsidP="006124CE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6335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</w:tbl>
    <w:p w14:paraId="5F40A1B3" w14:textId="77777777" w:rsidR="006124CE" w:rsidRDefault="006124CE" w:rsidP="006124CE">
      <w:pPr>
        <w:pStyle w:val="Heading1"/>
        <w:rPr>
          <w:rFonts w:ascii="Times New Roman" w:hAnsi="Times New Roman" w:cs="Times New Roman"/>
        </w:rPr>
      </w:pPr>
    </w:p>
    <w:p w14:paraId="4D8841EB" w14:textId="1E578556" w:rsidR="006124CE" w:rsidRDefault="006124CE" w:rsidP="006124CE">
      <w:pPr>
        <w:rPr>
          <w:rFonts w:eastAsiaTheme="majorEastAsia"/>
          <w:color w:val="2F5496" w:themeColor="accent1" w:themeShade="BF"/>
          <w:sz w:val="28"/>
          <w:szCs w:val="28"/>
        </w:rPr>
      </w:pPr>
    </w:p>
    <w:sectPr w:rsidR="00612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C"/>
    <w:multiLevelType w:val="hybridMultilevel"/>
    <w:tmpl w:val="43348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D"/>
    <w:multiLevelType w:val="hybridMultilevel"/>
    <w:tmpl w:val="7C487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E"/>
    <w:multiLevelType w:val="hybridMultilevel"/>
    <w:tmpl w:val="DA987F76"/>
    <w:lvl w:ilvl="0" w:tplc="50B0C9E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F"/>
    <w:multiLevelType w:val="hybridMultilevel"/>
    <w:tmpl w:val="D594316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0000010"/>
    <w:multiLevelType w:val="hybridMultilevel"/>
    <w:tmpl w:val="BED46C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11"/>
    <w:multiLevelType w:val="hybridMultilevel"/>
    <w:tmpl w:val="70EA1D80"/>
    <w:lvl w:ilvl="0" w:tplc="A0C08314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12"/>
    <w:multiLevelType w:val="hybridMultilevel"/>
    <w:tmpl w:val="94DC37F4"/>
    <w:lvl w:ilvl="0" w:tplc="A0C08314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13"/>
    <w:multiLevelType w:val="hybridMultilevel"/>
    <w:tmpl w:val="D0D2C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17"/>
    <w:multiLevelType w:val="hybridMultilevel"/>
    <w:tmpl w:val="0302A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18"/>
    <w:multiLevelType w:val="hybridMultilevel"/>
    <w:tmpl w:val="6AC0E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0000019"/>
    <w:multiLevelType w:val="hybridMultilevel"/>
    <w:tmpl w:val="2E8AE6E4"/>
    <w:lvl w:ilvl="0" w:tplc="F23EB7A0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62" w:hanging="360"/>
      </w:pPr>
    </w:lvl>
    <w:lvl w:ilvl="2" w:tplc="0409001B">
      <w:start w:val="1"/>
      <w:numFmt w:val="lowerRoman"/>
      <w:lvlText w:val="%3."/>
      <w:lvlJc w:val="right"/>
      <w:pPr>
        <w:ind w:left="1782" w:hanging="180"/>
      </w:pPr>
    </w:lvl>
    <w:lvl w:ilvl="3" w:tplc="0409000F">
      <w:start w:val="1"/>
      <w:numFmt w:val="decimal"/>
      <w:lvlText w:val="%4."/>
      <w:lvlJc w:val="left"/>
      <w:pPr>
        <w:ind w:left="2502" w:hanging="360"/>
      </w:pPr>
    </w:lvl>
    <w:lvl w:ilvl="4" w:tplc="04090019">
      <w:start w:val="1"/>
      <w:numFmt w:val="lowerLetter"/>
      <w:lvlText w:val="%5."/>
      <w:lvlJc w:val="left"/>
      <w:pPr>
        <w:ind w:left="3222" w:hanging="360"/>
      </w:pPr>
    </w:lvl>
    <w:lvl w:ilvl="5" w:tplc="0409001B">
      <w:start w:val="1"/>
      <w:numFmt w:val="lowerRoman"/>
      <w:lvlText w:val="%6."/>
      <w:lvlJc w:val="right"/>
      <w:pPr>
        <w:ind w:left="3942" w:hanging="180"/>
      </w:pPr>
    </w:lvl>
    <w:lvl w:ilvl="6" w:tplc="0409000F">
      <w:start w:val="1"/>
      <w:numFmt w:val="decimal"/>
      <w:lvlText w:val="%7."/>
      <w:lvlJc w:val="left"/>
      <w:pPr>
        <w:ind w:left="4662" w:hanging="360"/>
      </w:pPr>
    </w:lvl>
    <w:lvl w:ilvl="7" w:tplc="04090019">
      <w:start w:val="1"/>
      <w:numFmt w:val="lowerLetter"/>
      <w:lvlText w:val="%8."/>
      <w:lvlJc w:val="left"/>
      <w:pPr>
        <w:ind w:left="5382" w:hanging="360"/>
      </w:pPr>
    </w:lvl>
    <w:lvl w:ilvl="8" w:tplc="0409001B">
      <w:start w:val="1"/>
      <w:numFmt w:val="lowerRoman"/>
      <w:lvlText w:val="%9."/>
      <w:lvlJc w:val="right"/>
      <w:pPr>
        <w:ind w:left="6102" w:hanging="180"/>
      </w:pPr>
    </w:lvl>
  </w:abstractNum>
  <w:abstractNum w:abstractNumId="11" w15:restartNumberingAfterBreak="0">
    <w:nsid w:val="0000001B"/>
    <w:multiLevelType w:val="hybridMultilevel"/>
    <w:tmpl w:val="D17893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0000001C"/>
    <w:multiLevelType w:val="hybridMultilevel"/>
    <w:tmpl w:val="A42CA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000001D"/>
    <w:multiLevelType w:val="hybridMultilevel"/>
    <w:tmpl w:val="2954D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000001E"/>
    <w:multiLevelType w:val="hybridMultilevel"/>
    <w:tmpl w:val="20247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000001F"/>
    <w:multiLevelType w:val="hybridMultilevel"/>
    <w:tmpl w:val="6450B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0000020"/>
    <w:multiLevelType w:val="hybridMultilevel"/>
    <w:tmpl w:val="0E785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0000021"/>
    <w:multiLevelType w:val="hybridMultilevel"/>
    <w:tmpl w:val="F4982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0000022"/>
    <w:multiLevelType w:val="hybridMultilevel"/>
    <w:tmpl w:val="B1189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0000023"/>
    <w:multiLevelType w:val="hybridMultilevel"/>
    <w:tmpl w:val="E48A2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0000024"/>
    <w:multiLevelType w:val="hybridMultilevel"/>
    <w:tmpl w:val="B756D8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00000025"/>
    <w:multiLevelType w:val="hybridMultilevel"/>
    <w:tmpl w:val="23E08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00000026"/>
    <w:multiLevelType w:val="hybridMultilevel"/>
    <w:tmpl w:val="16563DF0"/>
    <w:lvl w:ilvl="0" w:tplc="7C86AA14">
      <w:start w:val="1"/>
      <w:numFmt w:val="decimal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00000027"/>
    <w:multiLevelType w:val="hybridMultilevel"/>
    <w:tmpl w:val="6AC0E3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00000028"/>
    <w:multiLevelType w:val="hybridMultilevel"/>
    <w:tmpl w:val="1D0004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00000029"/>
    <w:multiLevelType w:val="hybridMultilevel"/>
    <w:tmpl w:val="D64A7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0000002A"/>
    <w:multiLevelType w:val="hybridMultilevel"/>
    <w:tmpl w:val="EE444ED0"/>
    <w:lvl w:ilvl="0" w:tplc="A0C08314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0000002B"/>
    <w:multiLevelType w:val="hybridMultilevel"/>
    <w:tmpl w:val="CAAA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0000002C"/>
    <w:multiLevelType w:val="hybridMultilevel"/>
    <w:tmpl w:val="EA845AE4"/>
    <w:lvl w:ilvl="0" w:tplc="515CD11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0000002D"/>
    <w:multiLevelType w:val="hybridMultilevel"/>
    <w:tmpl w:val="8118D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0000002E"/>
    <w:multiLevelType w:val="hybridMultilevel"/>
    <w:tmpl w:val="5AA02274"/>
    <w:lvl w:ilvl="0" w:tplc="A0C08314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0000002F"/>
    <w:multiLevelType w:val="hybridMultilevel"/>
    <w:tmpl w:val="031CC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00000030"/>
    <w:multiLevelType w:val="hybridMultilevel"/>
    <w:tmpl w:val="104A4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00000031"/>
    <w:multiLevelType w:val="hybridMultilevel"/>
    <w:tmpl w:val="166230C0"/>
    <w:lvl w:ilvl="0" w:tplc="398C3156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>
      <w:start w:val="1"/>
      <w:numFmt w:val="decimal"/>
      <w:lvlText w:val="%4."/>
      <w:lvlJc w:val="left"/>
      <w:pPr>
        <w:ind w:left="2430" w:hanging="360"/>
      </w:pPr>
    </w:lvl>
    <w:lvl w:ilvl="4" w:tplc="04090019">
      <w:start w:val="1"/>
      <w:numFmt w:val="lowerLetter"/>
      <w:lvlText w:val="%5."/>
      <w:lvlJc w:val="left"/>
      <w:pPr>
        <w:ind w:left="3150" w:hanging="360"/>
      </w:pPr>
    </w:lvl>
    <w:lvl w:ilvl="5" w:tplc="0409001B">
      <w:start w:val="1"/>
      <w:numFmt w:val="lowerRoman"/>
      <w:lvlText w:val="%6."/>
      <w:lvlJc w:val="right"/>
      <w:pPr>
        <w:ind w:left="3870" w:hanging="180"/>
      </w:pPr>
    </w:lvl>
    <w:lvl w:ilvl="6" w:tplc="0409000F">
      <w:start w:val="1"/>
      <w:numFmt w:val="decimal"/>
      <w:lvlText w:val="%7."/>
      <w:lvlJc w:val="left"/>
      <w:pPr>
        <w:ind w:left="4590" w:hanging="360"/>
      </w:pPr>
    </w:lvl>
    <w:lvl w:ilvl="7" w:tplc="04090019">
      <w:start w:val="1"/>
      <w:numFmt w:val="lowerLetter"/>
      <w:lvlText w:val="%8."/>
      <w:lvlJc w:val="left"/>
      <w:pPr>
        <w:ind w:left="5310" w:hanging="360"/>
      </w:pPr>
    </w:lvl>
    <w:lvl w:ilvl="8" w:tplc="0409001B">
      <w:start w:val="1"/>
      <w:numFmt w:val="lowerRoman"/>
      <w:lvlText w:val="%9."/>
      <w:lvlJc w:val="right"/>
      <w:pPr>
        <w:ind w:left="6030" w:hanging="180"/>
      </w:pPr>
    </w:lvl>
  </w:abstractNum>
  <w:num w:numId="1" w16cid:durableId="1095248530">
    <w:abstractNumId w:val="10"/>
  </w:num>
  <w:num w:numId="2" w16cid:durableId="1574587603">
    <w:abstractNumId w:val="20"/>
  </w:num>
  <w:num w:numId="3" w16cid:durableId="620496269">
    <w:abstractNumId w:val="13"/>
  </w:num>
  <w:num w:numId="4" w16cid:durableId="670984242">
    <w:abstractNumId w:val="24"/>
  </w:num>
  <w:num w:numId="5" w16cid:durableId="684328679">
    <w:abstractNumId w:val="7"/>
  </w:num>
  <w:num w:numId="6" w16cid:durableId="854996714">
    <w:abstractNumId w:val="17"/>
  </w:num>
  <w:num w:numId="7" w16cid:durableId="78868195">
    <w:abstractNumId w:val="15"/>
  </w:num>
  <w:num w:numId="8" w16cid:durableId="347563270">
    <w:abstractNumId w:val="1"/>
  </w:num>
  <w:num w:numId="9" w16cid:durableId="1152988508">
    <w:abstractNumId w:val="6"/>
  </w:num>
  <w:num w:numId="10" w16cid:durableId="707027872">
    <w:abstractNumId w:val="33"/>
  </w:num>
  <w:num w:numId="11" w16cid:durableId="466359383">
    <w:abstractNumId w:val="30"/>
  </w:num>
  <w:num w:numId="12" w16cid:durableId="352464834">
    <w:abstractNumId w:val="26"/>
  </w:num>
  <w:num w:numId="13" w16cid:durableId="423693789">
    <w:abstractNumId w:val="18"/>
  </w:num>
  <w:num w:numId="14" w16cid:durableId="1186291003">
    <w:abstractNumId w:val="27"/>
  </w:num>
  <w:num w:numId="15" w16cid:durableId="1816217960">
    <w:abstractNumId w:val="16"/>
  </w:num>
  <w:num w:numId="16" w16cid:durableId="281571185">
    <w:abstractNumId w:val="3"/>
  </w:num>
  <w:num w:numId="17" w16cid:durableId="1429930756">
    <w:abstractNumId w:val="21"/>
  </w:num>
  <w:num w:numId="18" w16cid:durableId="81033176">
    <w:abstractNumId w:val="14"/>
  </w:num>
  <w:num w:numId="19" w16cid:durableId="410080309">
    <w:abstractNumId w:val="29"/>
  </w:num>
  <w:num w:numId="20" w16cid:durableId="1907109300">
    <w:abstractNumId w:val="11"/>
  </w:num>
  <w:num w:numId="21" w16cid:durableId="115636233">
    <w:abstractNumId w:val="22"/>
  </w:num>
  <w:num w:numId="22" w16cid:durableId="1559126014">
    <w:abstractNumId w:val="12"/>
  </w:num>
  <w:num w:numId="23" w16cid:durableId="1961836082">
    <w:abstractNumId w:val="5"/>
  </w:num>
  <w:num w:numId="24" w16cid:durableId="1595821841">
    <w:abstractNumId w:val="31"/>
  </w:num>
  <w:num w:numId="25" w16cid:durableId="1300375815">
    <w:abstractNumId w:val="28"/>
  </w:num>
  <w:num w:numId="26" w16cid:durableId="1966228704">
    <w:abstractNumId w:val="2"/>
  </w:num>
  <w:num w:numId="27" w16cid:durableId="59400954">
    <w:abstractNumId w:val="9"/>
  </w:num>
  <w:num w:numId="28" w16cid:durableId="1339188823">
    <w:abstractNumId w:val="8"/>
  </w:num>
  <w:num w:numId="29" w16cid:durableId="1142238287">
    <w:abstractNumId w:val="23"/>
  </w:num>
  <w:num w:numId="30" w16cid:durableId="1720742699">
    <w:abstractNumId w:val="19"/>
  </w:num>
  <w:num w:numId="31" w16cid:durableId="1904683557">
    <w:abstractNumId w:val="0"/>
  </w:num>
  <w:num w:numId="32" w16cid:durableId="2136948147">
    <w:abstractNumId w:val="32"/>
  </w:num>
  <w:num w:numId="33" w16cid:durableId="1960867217">
    <w:abstractNumId w:val="4"/>
  </w:num>
  <w:num w:numId="34" w16cid:durableId="34872467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4CE"/>
    <w:rsid w:val="00277F06"/>
    <w:rsid w:val="00381AA8"/>
    <w:rsid w:val="006124CE"/>
    <w:rsid w:val="00BE38A8"/>
    <w:rsid w:val="00DF7F27"/>
    <w:rsid w:val="00E15015"/>
    <w:rsid w:val="00F9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1696A"/>
  <w15:chartTrackingRefBased/>
  <w15:docId w15:val="{F30C9C26-D931-4D8A-9C1B-8A5482333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4CE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4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4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4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4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4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4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4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4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4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4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4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4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4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4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4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4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4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4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4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124CE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39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306</Words>
  <Characters>744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M. Negussie</dc:creator>
  <cp:keywords/>
  <dc:description/>
  <cp:lastModifiedBy>Yohannes M. Negussie</cp:lastModifiedBy>
  <cp:revision>1</cp:revision>
  <dcterms:created xsi:type="dcterms:W3CDTF">2025-03-05T00:29:00Z</dcterms:created>
  <dcterms:modified xsi:type="dcterms:W3CDTF">2025-03-05T00:49:00Z</dcterms:modified>
</cp:coreProperties>
</file>